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FAAED5" w14:textId="13AB3C4F" w:rsidR="00594E0B" w:rsidRPr="00C80BB5" w:rsidRDefault="00594E0B" w:rsidP="00594E0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80BB5">
        <w:rPr>
          <w:rFonts w:ascii="Times New Roman" w:hAnsi="Times New Roman" w:cs="Times New Roman"/>
          <w:sz w:val="24"/>
          <w:szCs w:val="24"/>
        </w:rPr>
        <w:t>Supplemental materials</w:t>
      </w:r>
    </w:p>
    <w:p w14:paraId="75E196D8" w14:textId="77777777" w:rsidR="00594E0B" w:rsidRPr="00C80BB5" w:rsidRDefault="00594E0B" w:rsidP="00594E0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BAD1E71" w14:textId="380294B2" w:rsidR="00640DE8" w:rsidRDefault="00640DE8" w:rsidP="00640DE8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O</w:t>
      </w:r>
      <w:r w:rsidRPr="00DE4284">
        <w:rPr>
          <w:rFonts w:ascii="Times New Roman" w:hAnsi="Times New Roman" w:cs="Times New Roman" w:hint="eastAsia"/>
          <w:b/>
          <w:sz w:val="24"/>
          <w:szCs w:val="24"/>
        </w:rPr>
        <w:t xml:space="preserve">ccupational exposure </w:t>
      </w:r>
      <w:r>
        <w:rPr>
          <w:rFonts w:ascii="Times New Roman" w:hAnsi="Times New Roman" w:cs="Times New Roman"/>
          <w:b/>
          <w:sz w:val="24"/>
          <w:szCs w:val="24"/>
        </w:rPr>
        <w:t xml:space="preserve">to </w:t>
      </w:r>
      <w:r w:rsidRPr="00DE4284">
        <w:rPr>
          <w:rFonts w:ascii="Times New Roman" w:hAnsi="Times New Roman" w:cs="Times New Roman" w:hint="eastAsia"/>
          <w:b/>
          <w:sz w:val="24"/>
          <w:szCs w:val="24"/>
        </w:rPr>
        <w:t xml:space="preserve">carbon black </w:t>
      </w:r>
      <w:r>
        <w:rPr>
          <w:rFonts w:ascii="Times New Roman" w:hAnsi="Times New Roman" w:cs="Times New Roman"/>
          <w:b/>
          <w:sz w:val="24"/>
          <w:szCs w:val="24"/>
        </w:rPr>
        <w:t>nano</w:t>
      </w:r>
      <w:r w:rsidRPr="00DE4284">
        <w:rPr>
          <w:rFonts w:ascii="Times New Roman" w:hAnsi="Times New Roman" w:cs="Times New Roman" w:hint="eastAsia"/>
          <w:b/>
          <w:sz w:val="24"/>
          <w:szCs w:val="24"/>
        </w:rPr>
        <w:t>particles increase</w:t>
      </w:r>
      <w:r w:rsidR="00AF7092">
        <w:rPr>
          <w:rFonts w:ascii="Times New Roman" w:hAnsi="Times New Roman" w:cs="Times New Roman"/>
          <w:b/>
          <w:sz w:val="24"/>
          <w:szCs w:val="24"/>
        </w:rPr>
        <w:t>s</w:t>
      </w:r>
      <w:r w:rsidRPr="00DE428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inflammatory v</w:t>
      </w:r>
      <w:r w:rsidRPr="0034182B">
        <w:rPr>
          <w:rFonts w:ascii="Times New Roman" w:hAnsi="Times New Roman" w:cs="Times New Roman"/>
          <w:b/>
          <w:sz w:val="24"/>
          <w:szCs w:val="24"/>
        </w:rPr>
        <w:t>ascular disease</w:t>
      </w:r>
      <w:r w:rsidRPr="00DE4284">
        <w:rPr>
          <w:rFonts w:ascii="Times New Roman" w:hAnsi="Times New Roman" w:cs="Times New Roman" w:hint="eastAsia"/>
          <w:b/>
          <w:sz w:val="24"/>
          <w:szCs w:val="24"/>
        </w:rPr>
        <w:t xml:space="preserve"> risk: </w:t>
      </w:r>
      <w:r>
        <w:rPr>
          <w:rFonts w:ascii="Times New Roman" w:hAnsi="Times New Roman" w:cs="Times New Roman"/>
          <w:b/>
          <w:sz w:val="24"/>
          <w:szCs w:val="24"/>
        </w:rPr>
        <w:t>an i</w:t>
      </w:r>
      <w:r w:rsidRPr="00DE4284">
        <w:rPr>
          <w:rFonts w:ascii="Times New Roman" w:hAnsi="Times New Roman" w:cs="Times New Roman" w:hint="eastAsia"/>
          <w:b/>
          <w:sz w:val="24"/>
          <w:szCs w:val="24"/>
        </w:rPr>
        <w:t xml:space="preserve">mplication of an </w:t>
      </w:r>
      <w:r w:rsidRPr="00D23075">
        <w:rPr>
          <w:rFonts w:ascii="Times New Roman" w:hAnsi="Times New Roman"/>
          <w:b/>
          <w:i/>
          <w:sz w:val="24"/>
        </w:rPr>
        <w:t>ex vivo</w:t>
      </w:r>
      <w:r w:rsidRPr="00DE4284">
        <w:rPr>
          <w:rFonts w:ascii="Times New Roman" w:hAnsi="Times New Roman" w:cs="Times New Roman" w:hint="eastAsia"/>
          <w:b/>
          <w:sz w:val="24"/>
          <w:szCs w:val="24"/>
        </w:rPr>
        <w:t xml:space="preserve"> biosensor assay</w:t>
      </w:r>
    </w:p>
    <w:p w14:paraId="29505208" w14:textId="77777777" w:rsidR="00094FE9" w:rsidRPr="00C80BB5" w:rsidRDefault="00094FE9" w:rsidP="00094FE9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967B482" w14:textId="0AEE6ED3" w:rsidR="00094FE9" w:rsidRPr="00C80BB5" w:rsidRDefault="00094FE9" w:rsidP="00094FE9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80BB5">
        <w:rPr>
          <w:rFonts w:ascii="Times New Roman" w:hAnsi="Times New Roman" w:cs="Times New Roman"/>
          <w:sz w:val="24"/>
          <w:szCs w:val="24"/>
        </w:rPr>
        <w:t>Jinglong</w:t>
      </w:r>
      <w:proofErr w:type="spellEnd"/>
      <w:r w:rsidRPr="00C80BB5">
        <w:rPr>
          <w:rFonts w:ascii="Times New Roman" w:hAnsi="Times New Roman" w:cs="Times New Roman"/>
          <w:sz w:val="24"/>
          <w:szCs w:val="24"/>
        </w:rPr>
        <w:t xml:space="preserve"> Tang</w:t>
      </w:r>
      <w:r w:rsidRPr="00C80BB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80BB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80BB5">
        <w:rPr>
          <w:rFonts w:ascii="Times New Roman" w:hAnsi="Times New Roman" w:cs="Times New Roman"/>
          <w:sz w:val="24"/>
          <w:szCs w:val="24"/>
        </w:rPr>
        <w:t>Wenting</w:t>
      </w:r>
      <w:proofErr w:type="spellEnd"/>
      <w:r w:rsidRPr="00C80BB5">
        <w:rPr>
          <w:rFonts w:ascii="Times New Roman" w:hAnsi="Times New Roman" w:cs="Times New Roman"/>
          <w:sz w:val="24"/>
          <w:szCs w:val="24"/>
        </w:rPr>
        <w:t xml:space="preserve"> Cheng</w:t>
      </w:r>
      <w:r w:rsidRPr="00C80BB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80BB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80BB5">
        <w:rPr>
          <w:rFonts w:ascii="Times New Roman" w:hAnsi="Times New Roman" w:cs="Times New Roman"/>
          <w:sz w:val="24"/>
          <w:szCs w:val="24"/>
        </w:rPr>
        <w:t>Jinling</w:t>
      </w:r>
      <w:proofErr w:type="spellEnd"/>
      <w:r w:rsidRPr="00C80BB5">
        <w:rPr>
          <w:rFonts w:ascii="Times New Roman" w:hAnsi="Times New Roman" w:cs="Times New Roman"/>
          <w:sz w:val="24"/>
          <w:szCs w:val="24"/>
        </w:rPr>
        <w:t xml:space="preserve"> </w:t>
      </w:r>
      <w:r w:rsidRPr="00C80BB5">
        <w:rPr>
          <w:rFonts w:ascii="Times New Roman" w:hAnsi="Times New Roman" w:cs="Times New Roman" w:hint="eastAsia"/>
          <w:sz w:val="24"/>
          <w:szCs w:val="24"/>
        </w:rPr>
        <w:t>Gao</w:t>
      </w:r>
      <w:r w:rsidRPr="00C80BB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80BB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80BB5">
        <w:rPr>
          <w:rFonts w:ascii="Times New Roman" w:hAnsi="Times New Roman" w:cs="Times New Roman"/>
          <w:sz w:val="24"/>
          <w:szCs w:val="24"/>
        </w:rPr>
        <w:t>Yanting</w:t>
      </w:r>
      <w:proofErr w:type="spellEnd"/>
      <w:r w:rsidRPr="00C80BB5">
        <w:rPr>
          <w:rFonts w:ascii="Times New Roman" w:hAnsi="Times New Roman" w:cs="Times New Roman"/>
          <w:sz w:val="24"/>
          <w:szCs w:val="24"/>
        </w:rPr>
        <w:t xml:space="preserve"> Li</w:t>
      </w:r>
      <w:r w:rsidRPr="00C80BB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80BB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80BB5">
        <w:rPr>
          <w:rFonts w:ascii="Times New Roman" w:hAnsi="Times New Roman" w:cs="Times New Roman"/>
          <w:sz w:val="24"/>
          <w:szCs w:val="24"/>
        </w:rPr>
        <w:t>Ruyong</w:t>
      </w:r>
      <w:proofErr w:type="spellEnd"/>
      <w:r w:rsidRPr="00C80BB5">
        <w:rPr>
          <w:rFonts w:ascii="Times New Roman" w:hAnsi="Times New Roman" w:cs="Times New Roman"/>
          <w:sz w:val="24"/>
          <w:szCs w:val="24"/>
        </w:rPr>
        <w:t xml:space="preserve"> Yao</w:t>
      </w:r>
      <w:r w:rsidRPr="00C80BB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80BB5">
        <w:rPr>
          <w:rFonts w:ascii="Times New Roman" w:hAnsi="Times New Roman" w:cs="Times New Roman"/>
          <w:sz w:val="24"/>
          <w:szCs w:val="24"/>
        </w:rPr>
        <w:t>, Nathaniel Rothman</w:t>
      </w:r>
      <w:r w:rsidRPr="00C80BB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80BB5">
        <w:rPr>
          <w:rFonts w:ascii="Times New Roman" w:hAnsi="Times New Roman" w:cs="Times New Roman"/>
          <w:sz w:val="24"/>
          <w:szCs w:val="24"/>
        </w:rPr>
        <w:t>,</w:t>
      </w:r>
      <w:r w:rsidRPr="00C80BB5">
        <w:rPr>
          <w:rFonts w:ascii="Times New Roman" w:hAnsi="Times New Roman" w:cs="Times New Roman" w:hint="eastAsia"/>
          <w:sz w:val="24"/>
          <w:szCs w:val="24"/>
        </w:rPr>
        <w:t xml:space="preserve"> Qing Lan</w:t>
      </w:r>
      <w:r w:rsidRPr="00C80BB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80BB5">
        <w:rPr>
          <w:rFonts w:ascii="Times New Roman" w:hAnsi="Times New Roman" w:cs="Times New Roman"/>
          <w:sz w:val="24"/>
          <w:szCs w:val="24"/>
        </w:rPr>
        <w:t>,</w:t>
      </w:r>
      <w:r w:rsidRPr="00C80BB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80BB5">
        <w:rPr>
          <w:rFonts w:ascii="Times New Roman" w:hAnsi="Times New Roman" w:cs="Times New Roman"/>
          <w:sz w:val="24"/>
          <w:szCs w:val="24"/>
        </w:rPr>
        <w:t>Matthew J. Campen</w:t>
      </w:r>
      <w:r w:rsidRPr="00C80BB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80BB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80BB5">
        <w:rPr>
          <w:rFonts w:ascii="Times New Roman" w:hAnsi="Times New Roman" w:cs="Times New Roman"/>
          <w:sz w:val="24"/>
          <w:szCs w:val="24"/>
        </w:rPr>
        <w:t>Yuxin</w:t>
      </w:r>
      <w:proofErr w:type="spellEnd"/>
      <w:r w:rsidRPr="00C80BB5">
        <w:rPr>
          <w:rFonts w:ascii="Times New Roman" w:hAnsi="Times New Roman" w:cs="Times New Roman"/>
          <w:sz w:val="24"/>
          <w:szCs w:val="24"/>
        </w:rPr>
        <w:t xml:space="preserve"> Zheng</w:t>
      </w:r>
      <w:r w:rsidRPr="00C80BB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B8243D" w:rsidRPr="00C80BB5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C80BB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80BB5">
        <w:rPr>
          <w:rFonts w:ascii="Times New Roman" w:hAnsi="Times New Roman" w:cs="Times New Roman"/>
          <w:sz w:val="24"/>
          <w:szCs w:val="24"/>
        </w:rPr>
        <w:t>Shuguang</w:t>
      </w:r>
      <w:proofErr w:type="spellEnd"/>
      <w:r w:rsidRPr="00C80BB5">
        <w:rPr>
          <w:rFonts w:ascii="Times New Roman" w:hAnsi="Times New Roman" w:cs="Times New Roman"/>
          <w:sz w:val="24"/>
          <w:szCs w:val="24"/>
        </w:rPr>
        <w:t xml:space="preserve"> Leng</w:t>
      </w:r>
      <w:r w:rsidRPr="00C80BB5">
        <w:rPr>
          <w:rFonts w:ascii="Times New Roman" w:hAnsi="Times New Roman" w:cs="Times New Roman"/>
          <w:sz w:val="24"/>
          <w:szCs w:val="24"/>
          <w:vertAlign w:val="superscript"/>
        </w:rPr>
        <w:t>1,5,6</w:t>
      </w:r>
      <w:r w:rsidR="00B8243D" w:rsidRPr="00C80BB5">
        <w:rPr>
          <w:rFonts w:ascii="Times New Roman" w:hAnsi="Times New Roman" w:cs="Times New Roman"/>
          <w:sz w:val="24"/>
          <w:szCs w:val="24"/>
          <w:vertAlign w:val="superscript"/>
        </w:rPr>
        <w:t>#</w:t>
      </w:r>
    </w:p>
    <w:p w14:paraId="7DA51185" w14:textId="77777777" w:rsidR="00D97FB3" w:rsidRPr="00C80BB5" w:rsidRDefault="00D97FB3" w:rsidP="00D97FB3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1A3A607" w14:textId="691215F7" w:rsidR="00594E0B" w:rsidRPr="00C80BB5" w:rsidRDefault="00594E0B" w:rsidP="00594E0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80BB5">
        <w:rPr>
          <w:rFonts w:ascii="Times New Roman" w:hAnsi="Times New Roman" w:cs="Times New Roman"/>
          <w:sz w:val="24"/>
          <w:szCs w:val="24"/>
        </w:rPr>
        <w:br w:type="page"/>
      </w:r>
      <w:bookmarkStart w:id="0" w:name="_GoBack"/>
      <w:bookmarkEnd w:id="0"/>
    </w:p>
    <w:p w14:paraId="37BFF8B8" w14:textId="2ECBF5DB" w:rsidR="004429D1" w:rsidRPr="00C80BB5" w:rsidRDefault="00CC055C" w:rsidP="004429D1">
      <w:pPr>
        <w:rPr>
          <w:rFonts w:ascii="Times New Roman" w:hAnsi="Times New Roman" w:cs="Times New Roman"/>
          <w:sz w:val="24"/>
          <w:szCs w:val="24"/>
        </w:rPr>
      </w:pPr>
      <w:r w:rsidRPr="00C80BB5">
        <w:rPr>
          <w:rFonts w:ascii="Times New Roman" w:hAnsi="Times New Roman" w:cs="Times New Roman"/>
          <w:sz w:val="24"/>
          <w:szCs w:val="24"/>
        </w:rPr>
        <w:lastRenderedPageBreak/>
        <w:t xml:space="preserve">Supplemental </w:t>
      </w:r>
      <w:r w:rsidR="004429D1" w:rsidRPr="00C80BB5">
        <w:rPr>
          <w:rFonts w:ascii="Times New Roman" w:hAnsi="Times New Roman" w:cs="Times New Roman" w:hint="eastAsia"/>
          <w:sz w:val="24"/>
          <w:szCs w:val="24"/>
        </w:rPr>
        <w:t>T</w:t>
      </w:r>
      <w:r w:rsidR="004429D1" w:rsidRPr="00C80BB5">
        <w:rPr>
          <w:rFonts w:ascii="Times New Roman" w:hAnsi="Times New Roman" w:cs="Times New Roman"/>
          <w:sz w:val="24"/>
          <w:szCs w:val="24"/>
        </w:rPr>
        <w:t xml:space="preserve">able </w:t>
      </w:r>
      <w:r w:rsidRPr="00C80BB5">
        <w:rPr>
          <w:rFonts w:ascii="Times New Roman" w:hAnsi="Times New Roman" w:cs="Times New Roman"/>
          <w:sz w:val="24"/>
          <w:szCs w:val="24"/>
        </w:rPr>
        <w:t>1</w:t>
      </w:r>
      <w:r w:rsidR="004429D1" w:rsidRPr="00C80BB5">
        <w:rPr>
          <w:rFonts w:ascii="Times New Roman" w:hAnsi="Times New Roman" w:cs="Times New Roman"/>
          <w:sz w:val="24"/>
          <w:szCs w:val="24"/>
        </w:rPr>
        <w:t xml:space="preserve">. Biosensor principal component analysis in </w:t>
      </w:r>
      <w:r w:rsidR="004429D1" w:rsidRPr="00C80BB5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106 non-CBPs</w:t>
      </w:r>
      <w:r w:rsidR="004429D1" w:rsidRPr="00C80BB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4429D1" w:rsidRPr="00C80BB5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and </w:t>
      </w:r>
      <w:r w:rsidR="004429D1" w:rsidRPr="00C80BB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8</w:t>
      </w:r>
      <w:r w:rsidR="004429D1" w:rsidRPr="00C80BB5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2 </w:t>
      </w:r>
      <w:r w:rsidR="004429D1" w:rsidRPr="00C80BB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CBPs</w:t>
      </w:r>
      <w:r w:rsidR="004429D1" w:rsidRPr="00C80BB5" w:rsidDel="005772D5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="004429D1" w:rsidRPr="00C80BB5">
        <w:rPr>
          <w:rFonts w:ascii="Times New Roman" w:hAnsi="Times New Roman" w:cs="Times New Roman"/>
          <w:sz w:val="24"/>
          <w:szCs w:val="24"/>
        </w:rPr>
        <w:t>(delta Ct)</w:t>
      </w:r>
    </w:p>
    <w:p w14:paraId="5AB58A87" w14:textId="77777777" w:rsidR="004429D1" w:rsidRPr="00C80BB5" w:rsidRDefault="004429D1" w:rsidP="004429D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  <w:tblDescription w:val="Procedure Princomp: 特征向量"/>
      </w:tblPr>
      <w:tblGrid>
        <w:gridCol w:w="3412"/>
        <w:gridCol w:w="732"/>
        <w:gridCol w:w="1007"/>
        <w:gridCol w:w="842"/>
        <w:gridCol w:w="842"/>
        <w:gridCol w:w="842"/>
        <w:gridCol w:w="842"/>
        <w:gridCol w:w="841"/>
      </w:tblGrid>
      <w:tr w:rsidR="004429D1" w:rsidRPr="00C80BB5" w14:paraId="4D87B48C" w14:textId="77777777" w:rsidTr="007C426F">
        <w:trPr>
          <w:trHeight w:val="312"/>
          <w:tblHeader/>
        </w:trPr>
        <w:tc>
          <w:tcPr>
            <w:tcW w:w="1822" w:type="pct"/>
            <w:tcBorders>
              <w:bottom w:val="single" w:sz="4" w:space="0" w:color="auto"/>
            </w:tcBorders>
            <w:hideMark/>
          </w:tcPr>
          <w:p w14:paraId="0190352A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 Variable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hideMark/>
          </w:tcPr>
          <w:p w14:paraId="145430C0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C1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hideMark/>
          </w:tcPr>
          <w:p w14:paraId="7CDEFAD5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C2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hideMark/>
          </w:tcPr>
          <w:p w14:paraId="1149B4DB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C3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hideMark/>
          </w:tcPr>
          <w:p w14:paraId="53ABEDFB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C4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hideMark/>
          </w:tcPr>
          <w:p w14:paraId="05D58769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C5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hideMark/>
          </w:tcPr>
          <w:p w14:paraId="6BB876B9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C6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hideMark/>
          </w:tcPr>
          <w:p w14:paraId="1EAF7E29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C7</w:t>
            </w:r>
          </w:p>
        </w:tc>
      </w:tr>
      <w:tr w:rsidR="004429D1" w:rsidRPr="00C80BB5" w14:paraId="41D87DC9" w14:textId="77777777" w:rsidTr="007C426F">
        <w:trPr>
          <w:trHeight w:val="312"/>
        </w:trPr>
        <w:tc>
          <w:tcPr>
            <w:tcW w:w="1822" w:type="pct"/>
            <w:tcBorders>
              <w:bottom w:val="nil"/>
            </w:tcBorders>
            <w:hideMark/>
          </w:tcPr>
          <w:p w14:paraId="6A264DE7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L2</w:t>
            </w:r>
          </w:p>
        </w:tc>
        <w:tc>
          <w:tcPr>
            <w:tcW w:w="391" w:type="pct"/>
            <w:tcBorders>
              <w:bottom w:val="nil"/>
            </w:tcBorders>
          </w:tcPr>
          <w:p w14:paraId="5A877819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538" w:type="pct"/>
            <w:tcBorders>
              <w:bottom w:val="nil"/>
            </w:tcBorders>
          </w:tcPr>
          <w:p w14:paraId="1A17477A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13</w:t>
            </w:r>
          </w:p>
        </w:tc>
        <w:tc>
          <w:tcPr>
            <w:tcW w:w="450" w:type="pct"/>
            <w:tcBorders>
              <w:bottom w:val="nil"/>
            </w:tcBorders>
          </w:tcPr>
          <w:p w14:paraId="0A1DD87C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02</w:t>
            </w:r>
          </w:p>
        </w:tc>
        <w:tc>
          <w:tcPr>
            <w:tcW w:w="450" w:type="pct"/>
            <w:tcBorders>
              <w:bottom w:val="nil"/>
            </w:tcBorders>
          </w:tcPr>
          <w:p w14:paraId="3606B343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37</w:t>
            </w:r>
          </w:p>
        </w:tc>
        <w:tc>
          <w:tcPr>
            <w:tcW w:w="450" w:type="pct"/>
            <w:tcBorders>
              <w:bottom w:val="nil"/>
            </w:tcBorders>
          </w:tcPr>
          <w:p w14:paraId="3A17DD3E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450" w:type="pct"/>
            <w:tcBorders>
              <w:bottom w:val="nil"/>
            </w:tcBorders>
          </w:tcPr>
          <w:p w14:paraId="408F6D70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450" w:type="pct"/>
            <w:tcBorders>
              <w:bottom w:val="nil"/>
            </w:tcBorders>
          </w:tcPr>
          <w:p w14:paraId="59663A54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25</w:t>
            </w:r>
          </w:p>
        </w:tc>
      </w:tr>
      <w:tr w:rsidR="004429D1" w:rsidRPr="00C80BB5" w14:paraId="7B519A62" w14:textId="77777777" w:rsidTr="007C426F">
        <w:trPr>
          <w:trHeight w:val="312"/>
        </w:trPr>
        <w:tc>
          <w:tcPr>
            <w:tcW w:w="1822" w:type="pct"/>
            <w:tcBorders>
              <w:top w:val="nil"/>
              <w:bottom w:val="nil"/>
            </w:tcBorders>
            <w:hideMark/>
          </w:tcPr>
          <w:p w14:paraId="295E569F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L5</w:t>
            </w:r>
          </w:p>
        </w:tc>
        <w:tc>
          <w:tcPr>
            <w:tcW w:w="391" w:type="pct"/>
            <w:tcBorders>
              <w:top w:val="nil"/>
              <w:bottom w:val="nil"/>
            </w:tcBorders>
          </w:tcPr>
          <w:p w14:paraId="232DD9FF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538" w:type="pct"/>
            <w:tcBorders>
              <w:top w:val="nil"/>
              <w:bottom w:val="nil"/>
            </w:tcBorders>
          </w:tcPr>
          <w:p w14:paraId="3110C303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6B16067B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470385F5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59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6D36E9C8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65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6EB39F6E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18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7BF82FE0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07</w:t>
            </w:r>
          </w:p>
        </w:tc>
      </w:tr>
      <w:tr w:rsidR="004429D1" w:rsidRPr="00C80BB5" w14:paraId="2C6F4F39" w14:textId="77777777" w:rsidTr="007C426F">
        <w:trPr>
          <w:trHeight w:val="312"/>
        </w:trPr>
        <w:tc>
          <w:tcPr>
            <w:tcW w:w="1822" w:type="pct"/>
            <w:tcBorders>
              <w:top w:val="nil"/>
              <w:bottom w:val="nil"/>
            </w:tcBorders>
            <w:hideMark/>
          </w:tcPr>
          <w:p w14:paraId="049CA51B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XCL8</w:t>
            </w:r>
          </w:p>
        </w:tc>
        <w:tc>
          <w:tcPr>
            <w:tcW w:w="391" w:type="pct"/>
            <w:tcBorders>
              <w:top w:val="nil"/>
              <w:bottom w:val="nil"/>
            </w:tcBorders>
          </w:tcPr>
          <w:p w14:paraId="0876A7E5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538" w:type="pct"/>
            <w:tcBorders>
              <w:top w:val="nil"/>
              <w:bottom w:val="nil"/>
            </w:tcBorders>
          </w:tcPr>
          <w:p w14:paraId="4B13C0AD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28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4FD3876F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00FF9E52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69695FF7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34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0A937F12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577E898A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</w:tr>
      <w:tr w:rsidR="004429D1" w:rsidRPr="00C80BB5" w14:paraId="245FB886" w14:textId="77777777" w:rsidTr="007C426F">
        <w:trPr>
          <w:trHeight w:val="312"/>
        </w:trPr>
        <w:tc>
          <w:tcPr>
            <w:tcW w:w="1822" w:type="pct"/>
            <w:tcBorders>
              <w:top w:val="nil"/>
              <w:bottom w:val="nil"/>
            </w:tcBorders>
            <w:hideMark/>
          </w:tcPr>
          <w:p w14:paraId="453EFA40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XCL12</w:t>
            </w:r>
          </w:p>
        </w:tc>
        <w:tc>
          <w:tcPr>
            <w:tcW w:w="391" w:type="pct"/>
            <w:tcBorders>
              <w:top w:val="nil"/>
              <w:bottom w:val="nil"/>
            </w:tcBorders>
          </w:tcPr>
          <w:p w14:paraId="1C133A1A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  <w:tc>
          <w:tcPr>
            <w:tcW w:w="538" w:type="pct"/>
            <w:tcBorders>
              <w:top w:val="nil"/>
              <w:bottom w:val="nil"/>
            </w:tcBorders>
          </w:tcPr>
          <w:p w14:paraId="28A8AA8C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69A3920D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44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4326EAB8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47076132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18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01289887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0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0D7032F6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</w:tr>
      <w:tr w:rsidR="004429D1" w:rsidRPr="00C80BB5" w14:paraId="7160D8B2" w14:textId="77777777" w:rsidTr="007C426F">
        <w:trPr>
          <w:trHeight w:val="312"/>
        </w:trPr>
        <w:tc>
          <w:tcPr>
            <w:tcW w:w="1822" w:type="pct"/>
            <w:tcBorders>
              <w:top w:val="nil"/>
              <w:bottom w:val="nil"/>
            </w:tcBorders>
            <w:hideMark/>
          </w:tcPr>
          <w:p w14:paraId="0736B1A8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CAM</w:t>
            </w:r>
          </w:p>
        </w:tc>
        <w:tc>
          <w:tcPr>
            <w:tcW w:w="391" w:type="pct"/>
            <w:tcBorders>
              <w:top w:val="nil"/>
              <w:bottom w:val="nil"/>
            </w:tcBorders>
          </w:tcPr>
          <w:p w14:paraId="584A2201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538" w:type="pct"/>
            <w:tcBorders>
              <w:top w:val="nil"/>
              <w:bottom w:val="nil"/>
            </w:tcBorders>
          </w:tcPr>
          <w:p w14:paraId="2F0769C0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003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4A70C3C4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30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631307F3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6C24D5A2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5C249851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39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02F44DFF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60</w:t>
            </w:r>
          </w:p>
        </w:tc>
      </w:tr>
      <w:tr w:rsidR="004429D1" w:rsidRPr="00C80BB5" w14:paraId="30526B8E" w14:textId="77777777" w:rsidTr="007C426F">
        <w:trPr>
          <w:trHeight w:val="312"/>
        </w:trPr>
        <w:tc>
          <w:tcPr>
            <w:tcW w:w="1822" w:type="pct"/>
            <w:tcBorders>
              <w:top w:val="nil"/>
              <w:bottom w:val="nil"/>
            </w:tcBorders>
            <w:hideMark/>
          </w:tcPr>
          <w:p w14:paraId="2B661330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LP</w:t>
            </w:r>
          </w:p>
        </w:tc>
        <w:tc>
          <w:tcPr>
            <w:tcW w:w="391" w:type="pct"/>
            <w:tcBorders>
              <w:top w:val="nil"/>
              <w:bottom w:val="nil"/>
            </w:tcBorders>
          </w:tcPr>
          <w:p w14:paraId="05FADFD9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538" w:type="pct"/>
            <w:tcBorders>
              <w:top w:val="nil"/>
              <w:bottom w:val="nil"/>
            </w:tcBorders>
          </w:tcPr>
          <w:p w14:paraId="046A3F48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7B0A7083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5A8B5D1B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02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2F7FB70A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0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519DD97E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21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2FAD8EF7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11</w:t>
            </w:r>
          </w:p>
        </w:tc>
      </w:tr>
      <w:tr w:rsidR="004429D1" w:rsidRPr="00C80BB5" w14:paraId="68597464" w14:textId="77777777" w:rsidTr="007C426F">
        <w:trPr>
          <w:trHeight w:val="312"/>
        </w:trPr>
        <w:tc>
          <w:tcPr>
            <w:tcW w:w="1822" w:type="pct"/>
            <w:tcBorders>
              <w:top w:val="nil"/>
              <w:bottom w:val="nil"/>
            </w:tcBorders>
            <w:hideMark/>
          </w:tcPr>
          <w:p w14:paraId="64F4E78C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CAM</w:t>
            </w:r>
          </w:p>
        </w:tc>
        <w:tc>
          <w:tcPr>
            <w:tcW w:w="391" w:type="pct"/>
            <w:tcBorders>
              <w:top w:val="nil"/>
              <w:bottom w:val="nil"/>
            </w:tcBorders>
          </w:tcPr>
          <w:p w14:paraId="2263D235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538" w:type="pct"/>
            <w:tcBorders>
              <w:top w:val="nil"/>
              <w:bottom w:val="nil"/>
            </w:tcBorders>
          </w:tcPr>
          <w:p w14:paraId="6A8407C1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15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662A6269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09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030E342F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02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52F4A0FA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0DD06F9E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39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1056ADE2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</w:tr>
      <w:tr w:rsidR="004429D1" w:rsidRPr="00C80BB5" w14:paraId="09E4E139" w14:textId="77777777" w:rsidTr="007C426F">
        <w:trPr>
          <w:trHeight w:val="312"/>
        </w:trPr>
        <w:tc>
          <w:tcPr>
            <w:tcW w:w="1822" w:type="pct"/>
            <w:tcBorders>
              <w:top w:val="nil"/>
            </w:tcBorders>
          </w:tcPr>
          <w:p w14:paraId="4AD3107F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otal variance explained</w:t>
            </w:r>
          </w:p>
        </w:tc>
        <w:tc>
          <w:tcPr>
            <w:tcW w:w="391" w:type="pct"/>
            <w:tcBorders>
              <w:top w:val="nil"/>
            </w:tcBorders>
          </w:tcPr>
          <w:p w14:paraId="1E2CAEC2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C80B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41</w:t>
            </w:r>
          </w:p>
        </w:tc>
        <w:tc>
          <w:tcPr>
            <w:tcW w:w="538" w:type="pct"/>
            <w:tcBorders>
              <w:top w:val="nil"/>
            </w:tcBorders>
          </w:tcPr>
          <w:p w14:paraId="3338FB0E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C80B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18</w:t>
            </w:r>
          </w:p>
        </w:tc>
        <w:tc>
          <w:tcPr>
            <w:tcW w:w="450" w:type="pct"/>
            <w:tcBorders>
              <w:top w:val="nil"/>
            </w:tcBorders>
          </w:tcPr>
          <w:p w14:paraId="2C0412DE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C80B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12</w:t>
            </w:r>
          </w:p>
        </w:tc>
        <w:tc>
          <w:tcPr>
            <w:tcW w:w="450" w:type="pct"/>
            <w:tcBorders>
              <w:top w:val="nil"/>
            </w:tcBorders>
          </w:tcPr>
          <w:p w14:paraId="33548CC4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C80B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09</w:t>
            </w:r>
          </w:p>
        </w:tc>
        <w:tc>
          <w:tcPr>
            <w:tcW w:w="450" w:type="pct"/>
            <w:tcBorders>
              <w:top w:val="nil"/>
            </w:tcBorders>
          </w:tcPr>
          <w:p w14:paraId="4DA904EF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C80B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07</w:t>
            </w:r>
          </w:p>
        </w:tc>
        <w:tc>
          <w:tcPr>
            <w:tcW w:w="450" w:type="pct"/>
            <w:tcBorders>
              <w:top w:val="nil"/>
            </w:tcBorders>
          </w:tcPr>
          <w:p w14:paraId="682F1479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C80B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06</w:t>
            </w:r>
          </w:p>
        </w:tc>
        <w:tc>
          <w:tcPr>
            <w:tcW w:w="450" w:type="pct"/>
            <w:tcBorders>
              <w:top w:val="nil"/>
            </w:tcBorders>
          </w:tcPr>
          <w:p w14:paraId="71314304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C80B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05</w:t>
            </w:r>
          </w:p>
        </w:tc>
      </w:tr>
    </w:tbl>
    <w:p w14:paraId="2CA1096C" w14:textId="5BCE9627" w:rsidR="004429D1" w:rsidRDefault="00AF7092" w:rsidP="004429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BP: carbon black packer; PC = principal component</w:t>
      </w:r>
    </w:p>
    <w:p w14:paraId="2246ED6C" w14:textId="77777777" w:rsidR="00AF7092" w:rsidRPr="00C80BB5" w:rsidRDefault="00AF7092" w:rsidP="004429D1">
      <w:pPr>
        <w:rPr>
          <w:rFonts w:ascii="Times New Roman" w:hAnsi="Times New Roman" w:cs="Times New Roman"/>
          <w:sz w:val="24"/>
          <w:szCs w:val="24"/>
        </w:rPr>
      </w:pPr>
    </w:p>
    <w:p w14:paraId="38F3332D" w14:textId="24D21B37" w:rsidR="004429D1" w:rsidRPr="00C80BB5" w:rsidRDefault="004429D1" w:rsidP="004429D1">
      <w:pPr>
        <w:widowControl/>
        <w:rPr>
          <w:rFonts w:ascii="Times New Roman" w:hAnsi="Times New Roman" w:cs="Times New Roman"/>
          <w:sz w:val="24"/>
          <w:szCs w:val="24"/>
        </w:rPr>
      </w:pPr>
      <w:r w:rsidRPr="00C80BB5">
        <w:rPr>
          <w:rFonts w:ascii="Times New Roman" w:hAnsi="Times New Roman" w:cs="Times New Roman" w:hint="eastAsia"/>
          <w:sz w:val="24"/>
          <w:szCs w:val="24"/>
        </w:rPr>
        <w:t>P</w:t>
      </w:r>
      <w:r w:rsidRPr="00C80BB5">
        <w:rPr>
          <w:rFonts w:ascii="Times New Roman" w:hAnsi="Times New Roman" w:cs="Times New Roman"/>
          <w:sz w:val="24"/>
          <w:szCs w:val="24"/>
        </w:rPr>
        <w:t xml:space="preserve">rincipal component analysis </w:t>
      </w:r>
      <w:proofErr w:type="gramStart"/>
      <w:r w:rsidRPr="00C80BB5">
        <w:rPr>
          <w:rFonts w:ascii="Times New Roman" w:hAnsi="Times New Roman" w:cs="Times New Roman"/>
          <w:sz w:val="24"/>
          <w:szCs w:val="24"/>
        </w:rPr>
        <w:t>was conducted</w:t>
      </w:r>
      <w:proofErr w:type="gramEnd"/>
      <w:r w:rsidRPr="00C80BB5">
        <w:rPr>
          <w:rFonts w:ascii="Times New Roman" w:hAnsi="Times New Roman" w:cs="Times New Roman"/>
          <w:sz w:val="24"/>
          <w:szCs w:val="24"/>
        </w:rPr>
        <w:t xml:space="preserve"> to extract the major </w:t>
      </w:r>
      <w:r w:rsidR="00AF7092">
        <w:rPr>
          <w:rFonts w:ascii="Times New Roman" w:hAnsi="Times New Roman" w:cs="Times New Roman"/>
          <w:sz w:val="24"/>
          <w:szCs w:val="24"/>
        </w:rPr>
        <w:t>principal component</w:t>
      </w:r>
      <w:r w:rsidRPr="00C80BB5">
        <w:rPr>
          <w:rFonts w:ascii="Times New Roman" w:hAnsi="Times New Roman" w:cs="Times New Roman"/>
          <w:sz w:val="24"/>
          <w:szCs w:val="24"/>
        </w:rPr>
        <w:t xml:space="preserve">s. The first two </w:t>
      </w:r>
      <w:r w:rsidR="00AF7092">
        <w:rPr>
          <w:rFonts w:ascii="Times New Roman" w:hAnsi="Times New Roman" w:cs="Times New Roman"/>
          <w:sz w:val="24"/>
          <w:szCs w:val="24"/>
        </w:rPr>
        <w:t>principal component</w:t>
      </w:r>
      <w:r w:rsidRPr="00C80BB5">
        <w:rPr>
          <w:rFonts w:ascii="Times New Roman" w:hAnsi="Times New Roman" w:cs="Times New Roman"/>
          <w:sz w:val="24"/>
          <w:szCs w:val="24"/>
        </w:rPr>
        <w:t xml:space="preserve">s explained proportion of total variance larger than average (1/7=0.142). PC1 has loading from CCL2, CCL5, CXCL8, ICAM, and </w:t>
      </w:r>
      <w:r w:rsidRPr="00C80BB5">
        <w:rPr>
          <w:rFonts w:ascii="Times New Roman" w:hAnsi="Times New Roman" w:cs="Times New Roman" w:hint="eastAsia"/>
          <w:sz w:val="24"/>
          <w:szCs w:val="24"/>
        </w:rPr>
        <w:t>VCAM</w:t>
      </w:r>
      <w:r w:rsidRPr="00C80BB5">
        <w:rPr>
          <w:rFonts w:ascii="Times New Roman" w:hAnsi="Times New Roman" w:cs="Times New Roman"/>
          <w:sz w:val="24"/>
          <w:szCs w:val="24"/>
        </w:rPr>
        <w:t>. PC2 has loading from CXCL12 and SELP.</w:t>
      </w:r>
      <w:r w:rsidRPr="00C80BB5">
        <w:rPr>
          <w:rFonts w:ascii="Times New Roman" w:hAnsi="Times New Roman" w:cs="Times New Roman"/>
          <w:sz w:val="24"/>
          <w:szCs w:val="24"/>
        </w:rPr>
        <w:br w:type="page"/>
      </w:r>
    </w:p>
    <w:p w14:paraId="64FF0F00" w14:textId="2B6AE3E6" w:rsidR="004429D1" w:rsidRPr="00C80BB5" w:rsidRDefault="004429D1" w:rsidP="004429D1">
      <w:pPr>
        <w:rPr>
          <w:rFonts w:ascii="Times New Roman" w:hAnsi="Times New Roman" w:cs="Times New Roman"/>
          <w:bCs/>
          <w:sz w:val="24"/>
          <w:szCs w:val="24"/>
        </w:rPr>
      </w:pPr>
      <w:r w:rsidRPr="00C80BB5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Supplemental Table </w:t>
      </w:r>
      <w:r w:rsidR="00CC055C" w:rsidRPr="00C80BB5">
        <w:rPr>
          <w:rFonts w:ascii="Times New Roman" w:hAnsi="Times New Roman" w:cs="Times New Roman"/>
          <w:bCs/>
          <w:sz w:val="24"/>
          <w:szCs w:val="24"/>
        </w:rPr>
        <w:t>2</w:t>
      </w:r>
      <w:r w:rsidRPr="00C80BB5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C80BB5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Differential effects of </w:t>
      </w:r>
      <w:r w:rsidR="00AF7092">
        <w:rPr>
          <w:rFonts w:ascii="Times New Roman" w:eastAsia="SimSun" w:hAnsi="Times New Roman" w:cs="Times New Roman"/>
          <w:bCs/>
          <w:kern w:val="0"/>
          <w:sz w:val="24"/>
          <w:szCs w:val="24"/>
        </w:rPr>
        <w:t>carbon black</w:t>
      </w:r>
      <w:r w:rsidR="00AF7092" w:rsidRPr="00C80BB5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 </w:t>
      </w:r>
      <w:r w:rsidRPr="00C80BB5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exposure on pro-inflammatory cytokines and chemokines in blood </w:t>
      </w:r>
      <w:r w:rsidRPr="00C80BB5">
        <w:rPr>
          <w:rFonts w:ascii="Times New Roman" w:eastAsia="SimSun" w:hAnsi="Times New Roman" w:cs="Times New Roman"/>
          <w:bCs/>
          <w:kern w:val="0"/>
          <w:sz w:val="24"/>
          <w:szCs w:val="24"/>
          <w:vertAlign w:val="superscript"/>
        </w:rPr>
        <w:t>a</w:t>
      </w:r>
    </w:p>
    <w:p w14:paraId="27EF620C" w14:textId="77777777" w:rsidR="004429D1" w:rsidRPr="00C80BB5" w:rsidRDefault="004429D1" w:rsidP="004429D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51"/>
        <w:gridCol w:w="2172"/>
        <w:gridCol w:w="2450"/>
        <w:gridCol w:w="1891"/>
        <w:gridCol w:w="996"/>
      </w:tblGrid>
      <w:tr w:rsidR="004429D1" w:rsidRPr="00C80BB5" w14:paraId="5043A4F4" w14:textId="77777777" w:rsidTr="00641530">
        <w:trPr>
          <w:trHeight w:val="317"/>
        </w:trPr>
        <w:tc>
          <w:tcPr>
            <w:tcW w:w="9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29" w:type="dxa"/>
              <w:right w:w="29" w:type="dxa"/>
            </w:tcMar>
            <w:vAlign w:val="center"/>
            <w:hideMark/>
          </w:tcPr>
          <w:p w14:paraId="2591212E" w14:textId="77777777" w:rsidR="004429D1" w:rsidRPr="00C80BB5" w:rsidRDefault="004429D1" w:rsidP="00921F75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Variable </w:t>
            </w:r>
            <w:r w:rsidRPr="00C80BB5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29" w:type="dxa"/>
              <w:right w:w="29" w:type="dxa"/>
            </w:tcMar>
            <w:vAlign w:val="center"/>
            <w:hideMark/>
          </w:tcPr>
          <w:p w14:paraId="4BB2ABBD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</w:pPr>
            <w:r w:rsidRPr="00C80BB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Non-CBPs </w:t>
            </w:r>
            <w:r w:rsidRPr="00C80BB5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29" w:type="dxa"/>
              <w:right w:w="29" w:type="dxa"/>
            </w:tcMar>
            <w:vAlign w:val="center"/>
            <w:hideMark/>
          </w:tcPr>
          <w:p w14:paraId="20735D2F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</w:pPr>
            <w:r w:rsidRPr="00C80BB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CBPs </w:t>
            </w:r>
            <w:r w:rsidRPr="00C80BB5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29" w:type="dxa"/>
              <w:right w:w="29" w:type="dxa"/>
            </w:tcMar>
            <w:vAlign w:val="center"/>
            <w:hideMark/>
          </w:tcPr>
          <w:p w14:paraId="04CAA0A8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Ratio (95%CI) </w:t>
            </w:r>
            <w:r w:rsidRPr="00C80BB5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C81F291" w14:textId="77777777" w:rsidR="004429D1" w:rsidRPr="00C80BB5" w:rsidRDefault="004429D1" w:rsidP="00921F75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</w:t>
            </w:r>
          </w:p>
        </w:tc>
      </w:tr>
      <w:tr w:rsidR="004429D1" w:rsidRPr="00C80BB5" w14:paraId="685EB25F" w14:textId="77777777" w:rsidTr="00641530">
        <w:trPr>
          <w:trHeight w:val="317"/>
        </w:trPr>
        <w:tc>
          <w:tcPr>
            <w:tcW w:w="989" w:type="pct"/>
            <w:tcBorders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4E1BFD48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L-6 (</w:t>
            </w:r>
            <w:proofErr w:type="spellStart"/>
            <w:r w:rsidRPr="00C80BB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g</w:t>
            </w:r>
            <w:proofErr w:type="spellEnd"/>
            <w:r w:rsidRPr="00C80BB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ml)</w:t>
            </w:r>
          </w:p>
        </w:tc>
        <w:tc>
          <w:tcPr>
            <w:tcW w:w="1160" w:type="pct"/>
            <w:tcBorders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22D0886D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3.1 (11.7 - 63.8)</w:t>
            </w:r>
          </w:p>
        </w:tc>
        <w:tc>
          <w:tcPr>
            <w:tcW w:w="1309" w:type="pct"/>
            <w:tcBorders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350E8C33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58.0 (86.9 - 288.7)</w:t>
            </w:r>
          </w:p>
        </w:tc>
        <w:tc>
          <w:tcPr>
            <w:tcW w:w="1010" w:type="pct"/>
            <w:tcBorders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0A2548C3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0 (4.6 - 10.8)</w:t>
            </w:r>
          </w:p>
        </w:tc>
        <w:tc>
          <w:tcPr>
            <w:tcW w:w="532" w:type="pct"/>
            <w:tcBorders>
              <w:left w:val="nil"/>
              <w:bottom w:val="nil"/>
              <w:right w:val="nil"/>
            </w:tcBorders>
            <w:vAlign w:val="center"/>
          </w:tcPr>
          <w:p w14:paraId="53651836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4429D1" w:rsidRPr="00C80BB5" w14:paraId="432EF70D" w14:textId="77777777" w:rsidTr="00641530">
        <w:trPr>
          <w:trHeight w:val="317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13EDCFCA" w14:textId="4A468690" w:rsidR="004429D1" w:rsidRPr="00C80BB5" w:rsidRDefault="004429D1" w:rsidP="009611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NF-</w:t>
            </w:r>
            <w:r w:rsidR="009611EE" w:rsidRPr="00C80BB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α</w:t>
            </w:r>
            <w:r w:rsidRPr="00C80BB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proofErr w:type="spellStart"/>
            <w:r w:rsidRPr="00C80BB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g</w:t>
            </w:r>
            <w:proofErr w:type="spellEnd"/>
            <w:r w:rsidRPr="00C80BB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ml)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254933BA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.8 (12.5 - 106.8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04523B05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1.0 (133.7 - 299.4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61AED720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.2 (4.0 - 25.9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FDC31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4429D1" w:rsidRPr="00C80BB5" w14:paraId="0595FDF1" w14:textId="77777777" w:rsidTr="00641530">
        <w:trPr>
          <w:trHeight w:val="317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7BC890D9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L-8 (ng/ml)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5869E0F2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1 (0.50 - 1.1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70E79787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 (0.91 - 2.2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7FACFA4B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3 (0.88 - 2.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B10F3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7</w:t>
            </w:r>
          </w:p>
        </w:tc>
      </w:tr>
      <w:tr w:rsidR="004429D1" w:rsidRPr="00C80BB5" w14:paraId="336B3175" w14:textId="77777777" w:rsidTr="00641530">
        <w:trPr>
          <w:trHeight w:val="317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663BBAD9" w14:textId="0EA51350" w:rsidR="004429D1" w:rsidRPr="00C80BB5" w:rsidRDefault="004429D1" w:rsidP="009611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bookmarkStart w:id="1" w:name="_Hlk14111285"/>
            <w:r w:rsidRPr="00C80BB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IP-1</w:t>
            </w:r>
            <w:r w:rsidR="009611EE" w:rsidRPr="00C80BB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β</w:t>
            </w:r>
            <w:r w:rsidRPr="00C80BB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ng/ml)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1C7C0ECB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1 (0.45 - 1.5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5E50542A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6 (1.9 - 4.3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4AB9C7F8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3 (2.6 - 4.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94079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bookmarkEnd w:id="1"/>
      <w:tr w:rsidR="004429D1" w:rsidRPr="00C80BB5" w14:paraId="19AE09DB" w14:textId="77777777" w:rsidTr="00641530">
        <w:trPr>
          <w:trHeight w:val="317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325524A1" w14:textId="205D4883" w:rsidR="004429D1" w:rsidRPr="00C80BB5" w:rsidRDefault="004429D1" w:rsidP="009611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L-1</w:t>
            </w:r>
            <w:r w:rsidR="009611EE" w:rsidRPr="00C80BB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β</w:t>
            </w:r>
            <w:r w:rsidRPr="00C80BB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proofErr w:type="spellStart"/>
            <w:r w:rsidRPr="00C80BB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g</w:t>
            </w:r>
            <w:proofErr w:type="spellEnd"/>
            <w:r w:rsidRPr="00C80BB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ml)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076B0723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4 (2.0 - 8.2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2FFD8A9B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.6 (5.9 - 20.4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2CBB1B53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.6 (3.5 - 32.4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40FC7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4429D1" w:rsidRPr="00C80BB5" w14:paraId="60C766A5" w14:textId="77777777" w:rsidTr="00641530">
        <w:trPr>
          <w:trHeight w:val="317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44BCD1C1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CP1 (ng/ml)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1AC79FA0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4 (0.19 - 0.32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77436DAD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2 (0.18 - 0.29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70D37AA9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4 (0.82 - 1.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8620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7</w:t>
            </w:r>
          </w:p>
        </w:tc>
      </w:tr>
      <w:tr w:rsidR="004429D1" w:rsidRPr="00C80BB5" w14:paraId="21144951" w14:textId="77777777" w:rsidTr="00641530">
        <w:trPr>
          <w:trHeight w:val="317"/>
        </w:trPr>
        <w:tc>
          <w:tcPr>
            <w:tcW w:w="989" w:type="pct"/>
            <w:tcBorders>
              <w:top w:val="nil"/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5CB9ACDE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RP (mg/L)</w:t>
            </w:r>
          </w:p>
        </w:tc>
        <w:tc>
          <w:tcPr>
            <w:tcW w:w="1160" w:type="pct"/>
            <w:tcBorders>
              <w:top w:val="nil"/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5A29B430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8 (0.25 - 1.0)</w:t>
            </w:r>
          </w:p>
        </w:tc>
        <w:tc>
          <w:tcPr>
            <w:tcW w:w="1309" w:type="pct"/>
            <w:tcBorders>
              <w:top w:val="nil"/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0CF272BA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20 (0.66 - 1.6)</w:t>
            </w:r>
          </w:p>
        </w:tc>
        <w:tc>
          <w:tcPr>
            <w:tcW w:w="1010" w:type="pct"/>
            <w:tcBorders>
              <w:top w:val="nil"/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4C280284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7 (1.9 - 3.8)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vAlign w:val="center"/>
          </w:tcPr>
          <w:p w14:paraId="35F55D97" w14:textId="77777777" w:rsidR="004429D1" w:rsidRPr="00C80BB5" w:rsidRDefault="004429D1" w:rsidP="00921F7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</w:tbl>
    <w:p w14:paraId="70EF3DB8" w14:textId="648C5DFC" w:rsidR="00AF7092" w:rsidRDefault="00AF7092" w:rsidP="00AF709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BP: carbon black packer; CI = confidence interval</w:t>
      </w:r>
      <w:r w:rsidR="006E19FB">
        <w:rPr>
          <w:rFonts w:ascii="Times New Roman" w:hAnsi="Times New Roman" w:cs="Times New Roman"/>
          <w:sz w:val="24"/>
          <w:szCs w:val="24"/>
        </w:rPr>
        <w:t>; GM = geometric mean; Q = quartile; BMI = body mass index; GLM = g</w:t>
      </w:r>
      <w:r w:rsidR="006E19FB" w:rsidRPr="00C80BB5">
        <w:rPr>
          <w:rFonts w:ascii="Times New Roman" w:eastAsia="SimSun" w:hAnsi="Times New Roman" w:cs="Times New Roman"/>
          <w:kern w:val="0"/>
          <w:sz w:val="24"/>
          <w:szCs w:val="24"/>
        </w:rPr>
        <w:t>eneralized linear model</w:t>
      </w:r>
    </w:p>
    <w:p w14:paraId="18F1CB64" w14:textId="77777777" w:rsidR="00AF7092" w:rsidRPr="00C80BB5" w:rsidRDefault="00AF7092" w:rsidP="004429D1">
      <w:pPr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0F27236F" w14:textId="5D20B005" w:rsidR="004429D1" w:rsidRPr="00C80BB5" w:rsidRDefault="004429D1" w:rsidP="004429D1">
      <w:pPr>
        <w:rPr>
          <w:rFonts w:ascii="Times New Roman" w:eastAsia="SimSun" w:hAnsi="Times New Roman" w:cs="Times New Roman"/>
          <w:kern w:val="0"/>
          <w:sz w:val="24"/>
          <w:szCs w:val="24"/>
        </w:rPr>
      </w:pPr>
      <w:proofErr w:type="gramStart"/>
      <w:r w:rsidRPr="00C80BB5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a</w:t>
      </w:r>
      <w:proofErr w:type="gramEnd"/>
      <w:r w:rsidRPr="00C80BB5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="006E19FB">
        <w:rPr>
          <w:rFonts w:ascii="Times New Roman" w:eastAsia="SimSun" w:hAnsi="Times New Roman" w:cs="Times New Roman"/>
          <w:kern w:val="0"/>
          <w:sz w:val="24"/>
          <w:szCs w:val="24"/>
        </w:rPr>
        <w:t xml:space="preserve">GLM </w:t>
      </w:r>
      <w:r w:rsidRPr="00C80BB5">
        <w:rPr>
          <w:rFonts w:ascii="Times New Roman" w:eastAsia="SimSun" w:hAnsi="Times New Roman" w:cs="Times New Roman"/>
          <w:kern w:val="0"/>
          <w:sz w:val="24"/>
          <w:szCs w:val="24"/>
        </w:rPr>
        <w:t xml:space="preserve">was conducted to examine the association between </w:t>
      </w:r>
      <w:r w:rsidR="00087B22">
        <w:rPr>
          <w:rFonts w:ascii="Times New Roman" w:eastAsia="SimSun" w:hAnsi="Times New Roman" w:cs="Times New Roman"/>
          <w:kern w:val="0"/>
          <w:sz w:val="24"/>
          <w:szCs w:val="24"/>
        </w:rPr>
        <w:t>carbon black exposure</w:t>
      </w:r>
      <w:r w:rsidRPr="00C80BB5">
        <w:rPr>
          <w:rFonts w:ascii="Times New Roman" w:eastAsia="SimSun" w:hAnsi="Times New Roman" w:cs="Times New Roman"/>
          <w:kern w:val="0"/>
          <w:sz w:val="24"/>
          <w:szCs w:val="24"/>
        </w:rPr>
        <w:t xml:space="preserve"> and the outcome variables with adjustment for age, BMI, current smoking and alcohol use status, and packyears. Independent variables were natural log transformed. This analysis included 106 non-CBP controls and 85 CBPs. </w:t>
      </w:r>
    </w:p>
    <w:p w14:paraId="6B871D48" w14:textId="3CD13608" w:rsidR="004429D1" w:rsidRPr="00C80BB5" w:rsidRDefault="004429D1" w:rsidP="004429D1">
      <w:pPr>
        <w:rPr>
          <w:rFonts w:ascii="Times New Roman" w:eastAsia="SimSun" w:hAnsi="Times New Roman" w:cs="Times New Roman"/>
          <w:kern w:val="0"/>
          <w:sz w:val="24"/>
          <w:szCs w:val="24"/>
        </w:rPr>
      </w:pPr>
      <w:proofErr w:type="gramStart"/>
      <w:r w:rsidRPr="00C80BB5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b</w:t>
      </w:r>
      <w:proofErr w:type="gramEnd"/>
      <w:r w:rsidRPr="00C80BB5">
        <w:rPr>
          <w:rFonts w:ascii="Times New Roman" w:eastAsia="SimSun" w:hAnsi="Times New Roman" w:cs="Times New Roman"/>
          <w:kern w:val="0"/>
          <w:sz w:val="24"/>
          <w:szCs w:val="24"/>
        </w:rPr>
        <w:t xml:space="preserve"> Unit was </w:t>
      </w:r>
      <w:proofErr w:type="spellStart"/>
      <w:r w:rsidRPr="00C80BB5">
        <w:rPr>
          <w:rFonts w:ascii="Times New Roman" w:eastAsia="SimSun" w:hAnsi="Times New Roman" w:cs="Times New Roman"/>
          <w:kern w:val="0"/>
          <w:sz w:val="24"/>
          <w:szCs w:val="24"/>
        </w:rPr>
        <w:t>pg</w:t>
      </w:r>
      <w:proofErr w:type="spellEnd"/>
      <w:r w:rsidRPr="00C80BB5">
        <w:rPr>
          <w:rFonts w:ascii="Times New Roman" w:eastAsia="SimSun" w:hAnsi="Times New Roman" w:cs="Times New Roman"/>
          <w:kern w:val="0"/>
          <w:sz w:val="24"/>
          <w:szCs w:val="24"/>
        </w:rPr>
        <w:t>/ml for IL-6, TNF-</w:t>
      </w:r>
      <w:r w:rsidR="009611EE" w:rsidRPr="00C80BB5">
        <w:rPr>
          <w:rFonts w:ascii="Times New Roman" w:eastAsia="SimSun" w:hAnsi="Times New Roman" w:cs="Times New Roman"/>
          <w:kern w:val="0"/>
          <w:sz w:val="24"/>
          <w:szCs w:val="24"/>
        </w:rPr>
        <w:t>α</w:t>
      </w:r>
      <w:r w:rsidRPr="00C80BB5">
        <w:rPr>
          <w:rFonts w:ascii="Times New Roman" w:eastAsia="SimSun" w:hAnsi="Times New Roman" w:cs="Times New Roman"/>
          <w:kern w:val="0"/>
          <w:sz w:val="24"/>
          <w:szCs w:val="24"/>
        </w:rPr>
        <w:t>, and IL-1</w:t>
      </w:r>
      <w:r w:rsidR="009611EE" w:rsidRPr="00C80BB5">
        <w:rPr>
          <w:rFonts w:ascii="Times New Roman" w:eastAsia="SimSun" w:hAnsi="Times New Roman" w:cs="Times New Roman"/>
          <w:kern w:val="0"/>
          <w:sz w:val="24"/>
          <w:szCs w:val="24"/>
        </w:rPr>
        <w:t>β</w:t>
      </w:r>
      <w:r w:rsidRPr="00C80BB5">
        <w:rPr>
          <w:rFonts w:ascii="Times New Roman" w:eastAsia="SimSun" w:hAnsi="Times New Roman" w:cs="Times New Roman"/>
          <w:kern w:val="0"/>
          <w:sz w:val="24"/>
          <w:szCs w:val="24"/>
        </w:rPr>
        <w:t>, ng/ml for IL-8, MIP-1</w:t>
      </w:r>
      <w:r w:rsidR="009611EE" w:rsidRPr="00C80BB5">
        <w:rPr>
          <w:rFonts w:ascii="Times New Roman" w:eastAsia="SimSun" w:hAnsi="Times New Roman" w:cs="Times New Roman"/>
          <w:kern w:val="0"/>
          <w:sz w:val="24"/>
          <w:szCs w:val="24"/>
        </w:rPr>
        <w:t>β</w:t>
      </w:r>
      <w:r w:rsidRPr="00C80BB5">
        <w:rPr>
          <w:rFonts w:ascii="Times New Roman" w:eastAsia="SimSun" w:hAnsi="Times New Roman" w:cs="Times New Roman"/>
          <w:kern w:val="0"/>
          <w:sz w:val="24"/>
          <w:szCs w:val="24"/>
        </w:rPr>
        <w:t>, and MCP1, and mg/L for CRP.</w:t>
      </w:r>
    </w:p>
    <w:p w14:paraId="397B49B2" w14:textId="77777777" w:rsidR="004429D1" w:rsidRPr="00C80BB5" w:rsidRDefault="004429D1" w:rsidP="004429D1">
      <w:pPr>
        <w:rPr>
          <w:rFonts w:ascii="Times New Roman" w:eastAsia="SimSun" w:hAnsi="Times New Roman" w:cs="Times New Roman"/>
          <w:kern w:val="0"/>
          <w:sz w:val="24"/>
          <w:szCs w:val="24"/>
        </w:rPr>
      </w:pPr>
      <w:proofErr w:type="gramStart"/>
      <w:r w:rsidRPr="00C80BB5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c</w:t>
      </w:r>
      <w:proofErr w:type="gramEnd"/>
      <w:r w:rsidRPr="00C80BB5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 xml:space="preserve"> </w:t>
      </w:r>
      <w:r w:rsidRPr="00C80BB5">
        <w:rPr>
          <w:rFonts w:ascii="Times New Roman" w:eastAsia="SimSun" w:hAnsi="Times New Roman" w:cs="Times New Roman"/>
          <w:kern w:val="0"/>
          <w:sz w:val="24"/>
          <w:szCs w:val="24"/>
        </w:rPr>
        <w:t>GM (Q1 - Q3).</w:t>
      </w:r>
    </w:p>
    <w:p w14:paraId="49C6F2ED" w14:textId="06386EC2" w:rsidR="004429D1" w:rsidRPr="00C80BB5" w:rsidRDefault="004429D1" w:rsidP="004429D1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proofErr w:type="gramStart"/>
      <w:r w:rsidRPr="00C80BB5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d</w:t>
      </w:r>
      <w:proofErr w:type="gramEnd"/>
      <w:r w:rsidRPr="00C80BB5">
        <w:rPr>
          <w:rFonts w:ascii="Times New Roman" w:eastAsia="SimSun" w:hAnsi="Times New Roman" w:cs="Times New Roman"/>
          <w:kern w:val="0"/>
          <w:sz w:val="24"/>
          <w:szCs w:val="24"/>
        </w:rPr>
        <w:t xml:space="preserve"> Ratio (95% CIs) was calculated from the regression coefficient for an explanatory variable in the </w:t>
      </w:r>
      <w:r w:rsidR="008A04F6">
        <w:rPr>
          <w:rFonts w:ascii="Times New Roman" w:eastAsia="SimSun" w:hAnsi="Times New Roman" w:cs="Times New Roman"/>
          <w:kern w:val="0"/>
          <w:sz w:val="24"/>
          <w:szCs w:val="24"/>
        </w:rPr>
        <w:t>GLM</w:t>
      </w:r>
      <w:r w:rsidRPr="00C80BB5">
        <w:rPr>
          <w:rFonts w:ascii="Times New Roman" w:eastAsia="SimSun" w:hAnsi="Times New Roman" w:cs="Times New Roman"/>
          <w:kern w:val="0"/>
          <w:sz w:val="24"/>
          <w:szCs w:val="24"/>
        </w:rPr>
        <w:t>, β, through the equation ratio=e</w:t>
      </w:r>
      <w:r w:rsidRPr="00C80BB5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β</w:t>
      </w:r>
      <w:r w:rsidRPr="00C80BB5">
        <w:rPr>
          <w:rFonts w:ascii="Times New Roman" w:eastAsia="SimSun" w:hAnsi="Times New Roman" w:cs="Times New Roman"/>
          <w:kern w:val="0"/>
          <w:sz w:val="24"/>
          <w:szCs w:val="24"/>
        </w:rPr>
        <w:t>.</w:t>
      </w:r>
    </w:p>
    <w:p w14:paraId="70624FF4" w14:textId="77777777" w:rsidR="00092764" w:rsidRPr="00C80BB5" w:rsidRDefault="00092764" w:rsidP="00D834BA">
      <w:pPr>
        <w:rPr>
          <w:rFonts w:ascii="Times New Roman" w:hAnsi="Times New Roman" w:cs="Times New Roman"/>
          <w:sz w:val="24"/>
          <w:szCs w:val="24"/>
        </w:rPr>
        <w:sectPr w:rsidR="00092764" w:rsidRPr="00C80BB5" w:rsidSect="002A234D">
          <w:footerReference w:type="default" r:id="rId6"/>
          <w:pgSz w:w="12240" w:h="15840" w:code="1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06A22606" w14:textId="74064458" w:rsidR="00D834BA" w:rsidRPr="00C80BB5" w:rsidRDefault="00D834BA" w:rsidP="00D834BA">
      <w:pPr>
        <w:rPr>
          <w:rFonts w:ascii="Times New Roman" w:hAnsi="Times New Roman" w:cs="Times New Roman"/>
          <w:sz w:val="24"/>
          <w:szCs w:val="24"/>
        </w:rPr>
      </w:pPr>
      <w:r w:rsidRPr="00C80BB5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3. </w:t>
      </w:r>
      <w:r w:rsidR="00412FE1" w:rsidRPr="00C80BB5">
        <w:rPr>
          <w:rFonts w:ascii="Times New Roman" w:hAnsi="Times New Roman" w:cs="Times New Roman"/>
          <w:sz w:val="24"/>
          <w:szCs w:val="24"/>
        </w:rPr>
        <w:t xml:space="preserve">The effect of </w:t>
      </w:r>
      <w:r w:rsidRPr="00C80BB5">
        <w:rPr>
          <w:rFonts w:ascii="Times New Roman" w:hAnsi="Times New Roman" w:cs="Times New Roman"/>
          <w:sz w:val="24"/>
          <w:szCs w:val="24"/>
        </w:rPr>
        <w:t>TNF-</w:t>
      </w:r>
      <w:r w:rsidR="009611EE" w:rsidRPr="00C80BB5">
        <w:rPr>
          <w:rFonts w:ascii="Times New Roman" w:hAnsi="Times New Roman" w:cs="Times New Roman"/>
          <w:sz w:val="24"/>
          <w:szCs w:val="24"/>
        </w:rPr>
        <w:t>α</w:t>
      </w:r>
      <w:r w:rsidRPr="00C80BB5">
        <w:rPr>
          <w:rFonts w:ascii="Times New Roman" w:hAnsi="Times New Roman" w:cs="Times New Roman"/>
          <w:sz w:val="24"/>
          <w:szCs w:val="24"/>
        </w:rPr>
        <w:t>, IL-1</w:t>
      </w:r>
      <w:r w:rsidR="009611EE" w:rsidRPr="00C80BB5">
        <w:rPr>
          <w:rFonts w:ascii="Times New Roman" w:hAnsi="Times New Roman" w:cs="Times New Roman"/>
          <w:sz w:val="24"/>
          <w:szCs w:val="24"/>
        </w:rPr>
        <w:t>β</w:t>
      </w:r>
      <w:r w:rsidRPr="00C80BB5">
        <w:rPr>
          <w:rFonts w:ascii="Times New Roman" w:hAnsi="Times New Roman" w:cs="Times New Roman"/>
          <w:sz w:val="24"/>
          <w:szCs w:val="24"/>
        </w:rPr>
        <w:t xml:space="preserve">, and IL-6 on </w:t>
      </w:r>
      <w:r w:rsidR="00412FE1" w:rsidRPr="00C80BB5">
        <w:rPr>
          <w:rFonts w:ascii="Times New Roman" w:hAnsi="Times New Roman" w:cs="Times New Roman"/>
          <w:sz w:val="24"/>
          <w:szCs w:val="24"/>
        </w:rPr>
        <w:t xml:space="preserve">expression of </w:t>
      </w:r>
      <w:r w:rsidRPr="00C80BB5">
        <w:rPr>
          <w:rFonts w:ascii="Times New Roman" w:hAnsi="Times New Roman" w:cs="Times New Roman"/>
          <w:sz w:val="24"/>
          <w:szCs w:val="24"/>
        </w:rPr>
        <w:t xml:space="preserve">individual biosensor genes </w:t>
      </w:r>
      <w:r w:rsidR="00412FE1" w:rsidRPr="00C80BB5">
        <w:rPr>
          <w:rFonts w:ascii="Times New Roman" w:hAnsi="Times New Roman" w:cs="Times New Roman"/>
          <w:sz w:val="24"/>
          <w:szCs w:val="24"/>
        </w:rPr>
        <w:t xml:space="preserve">from the </w:t>
      </w:r>
      <w:r w:rsidRPr="00C80BB5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Pr="00C80BB5">
        <w:rPr>
          <w:rFonts w:ascii="Times New Roman" w:hAnsi="Times New Roman" w:cs="Times New Roman"/>
          <w:sz w:val="24"/>
          <w:szCs w:val="24"/>
        </w:rPr>
        <w:t xml:space="preserve"> intervention study</w:t>
      </w:r>
    </w:p>
    <w:p w14:paraId="15997AB1" w14:textId="77777777" w:rsidR="00D834BA" w:rsidRPr="00C80BB5" w:rsidRDefault="00D834BA" w:rsidP="00D834B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651"/>
        <w:gridCol w:w="1594"/>
        <w:gridCol w:w="1602"/>
        <w:gridCol w:w="1586"/>
        <w:gridCol w:w="804"/>
        <w:gridCol w:w="946"/>
        <w:gridCol w:w="822"/>
        <w:gridCol w:w="124"/>
        <w:gridCol w:w="2105"/>
        <w:gridCol w:w="1726"/>
      </w:tblGrid>
      <w:tr w:rsidR="003A1B56" w:rsidRPr="00C80BB5" w14:paraId="44E54EE2" w14:textId="77777777" w:rsidTr="00E24430">
        <w:trPr>
          <w:trHeight w:val="321"/>
        </w:trPr>
        <w:tc>
          <w:tcPr>
            <w:tcW w:w="637" w:type="pct"/>
            <w:vMerge w:val="restart"/>
            <w:tcBorders>
              <w:left w:val="nil"/>
              <w:right w:val="nil"/>
            </w:tcBorders>
            <w:vAlign w:val="center"/>
          </w:tcPr>
          <w:p w14:paraId="3C0488DB" w14:textId="77777777" w:rsidR="004947A3" w:rsidRPr="00C80BB5" w:rsidRDefault="004947A3" w:rsidP="00E244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iosensor gene</w:t>
            </w:r>
          </w:p>
        </w:tc>
        <w:tc>
          <w:tcPr>
            <w:tcW w:w="615" w:type="pct"/>
            <w:vMerge w:val="restart"/>
            <w:tcBorders>
              <w:left w:val="nil"/>
              <w:right w:val="nil"/>
            </w:tcBorders>
            <w:vAlign w:val="center"/>
          </w:tcPr>
          <w:p w14:paraId="15030803" w14:textId="77777777" w:rsidR="004947A3" w:rsidRPr="00C80BB5" w:rsidRDefault="004947A3" w:rsidP="00E244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222" w:type="pct"/>
            <w:gridSpan w:val="5"/>
            <w:tcBorders>
              <w:left w:val="nil"/>
              <w:right w:val="nil"/>
            </w:tcBorders>
            <w:vAlign w:val="center"/>
          </w:tcPr>
          <w:p w14:paraId="30571563" w14:textId="77777777" w:rsidR="004947A3" w:rsidRPr="00C80BB5" w:rsidRDefault="004947A3" w:rsidP="00E244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 vitro study</w:t>
            </w:r>
          </w:p>
        </w:tc>
        <w:tc>
          <w:tcPr>
            <w:tcW w:w="48" w:type="pct"/>
            <w:tcBorders>
              <w:left w:val="nil"/>
              <w:bottom w:val="nil"/>
              <w:right w:val="nil"/>
            </w:tcBorders>
            <w:vAlign w:val="center"/>
          </w:tcPr>
          <w:p w14:paraId="17DC3695" w14:textId="77777777" w:rsidR="004947A3" w:rsidRPr="00C80BB5" w:rsidRDefault="004947A3" w:rsidP="00E2443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8" w:type="pct"/>
            <w:gridSpan w:val="2"/>
            <w:tcBorders>
              <w:left w:val="nil"/>
              <w:right w:val="nil"/>
            </w:tcBorders>
            <w:vAlign w:val="center"/>
          </w:tcPr>
          <w:p w14:paraId="7626ADC5" w14:textId="77777777" w:rsidR="004947A3" w:rsidRPr="00C80BB5" w:rsidRDefault="004947A3" w:rsidP="00E2443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xtrapolation to the population study</w:t>
            </w:r>
          </w:p>
        </w:tc>
      </w:tr>
      <w:tr w:rsidR="000C03AC" w:rsidRPr="00C80BB5" w14:paraId="51EA6E5B" w14:textId="77777777" w:rsidTr="00E24430">
        <w:trPr>
          <w:trHeight w:val="321"/>
        </w:trPr>
        <w:tc>
          <w:tcPr>
            <w:tcW w:w="63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1018BB" w14:textId="77777777" w:rsidR="004947A3" w:rsidRPr="00C80BB5" w:rsidRDefault="004947A3" w:rsidP="00E244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91959B" w14:textId="77777777" w:rsidR="004947A3" w:rsidRPr="00C80BB5" w:rsidRDefault="004947A3" w:rsidP="00E244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24FC59" w14:textId="77777777" w:rsidR="004947A3" w:rsidRPr="00C80BB5" w:rsidRDefault="004947A3" w:rsidP="00E244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it of change</w:t>
            </w:r>
          </w:p>
        </w:tc>
        <w:tc>
          <w:tcPr>
            <w:tcW w:w="6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F1E681" w14:textId="77777777" w:rsidR="004947A3" w:rsidRPr="00C80BB5" w:rsidRDefault="004947A3" w:rsidP="00E2443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Estimate </w:t>
            </w:r>
            <w:r w:rsidRPr="00C80BB5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C80BB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)</w:t>
            </w:r>
            <w:r w:rsidRPr="00C80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1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24D821" w14:textId="77777777" w:rsidR="004947A3" w:rsidRPr="00C80BB5" w:rsidRDefault="004947A3" w:rsidP="00E2443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80BB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Q</w:t>
            </w:r>
            <w:r w:rsidRPr="00C80BB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6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8427BA" w14:textId="77777777" w:rsidR="004947A3" w:rsidRPr="00C80BB5" w:rsidRDefault="004947A3" w:rsidP="00E2443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C80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1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F4FE2F" w14:textId="77777777" w:rsidR="004947A3" w:rsidRPr="00C80BB5" w:rsidRDefault="004947A3" w:rsidP="00E2443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80BB5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Pr="00C80BB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int</w:t>
            </w:r>
            <w:r w:rsidRPr="00C80BB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C83554" w14:textId="77777777" w:rsidR="004947A3" w:rsidRPr="00C80BB5" w:rsidRDefault="004947A3" w:rsidP="00E2443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B2B2B4" w14:textId="77777777" w:rsidR="004947A3" w:rsidRPr="00C80BB5" w:rsidRDefault="004947A3" w:rsidP="00E244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 w:rsidRPr="00C80BB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R in non-CBPs</w:t>
            </w:r>
          </w:p>
        </w:tc>
        <w:tc>
          <w:tcPr>
            <w:tcW w:w="66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7E7F67" w14:textId="77777777" w:rsidR="004947A3" w:rsidRPr="00C80BB5" w:rsidRDefault="004947A3" w:rsidP="00E2443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stimate (SE)</w:t>
            </w:r>
          </w:p>
        </w:tc>
      </w:tr>
      <w:tr w:rsidR="00452D43" w:rsidRPr="00EA6D4A" w14:paraId="4FC123C6" w14:textId="77777777" w:rsidTr="00E24430">
        <w:trPr>
          <w:trHeight w:val="321"/>
        </w:trPr>
        <w:tc>
          <w:tcPr>
            <w:tcW w:w="637" w:type="pct"/>
            <w:tcBorders>
              <w:left w:val="nil"/>
              <w:bottom w:val="nil"/>
              <w:right w:val="nil"/>
            </w:tcBorders>
            <w:vAlign w:val="center"/>
          </w:tcPr>
          <w:p w14:paraId="29986E07" w14:textId="77777777" w:rsidR="00E74F22" w:rsidRPr="00C80BB5" w:rsidRDefault="00E74F22" w:rsidP="00E244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CAM</w:t>
            </w:r>
          </w:p>
        </w:tc>
        <w:tc>
          <w:tcPr>
            <w:tcW w:w="615" w:type="pct"/>
            <w:tcBorders>
              <w:left w:val="nil"/>
              <w:bottom w:val="nil"/>
              <w:right w:val="nil"/>
            </w:tcBorders>
            <w:vAlign w:val="center"/>
          </w:tcPr>
          <w:p w14:paraId="57C1DBA2" w14:textId="2F78E333" w:rsidR="00E74F22" w:rsidRPr="00C80BB5" w:rsidRDefault="00E74F22" w:rsidP="009611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NF-</w:t>
            </w:r>
            <w:r w:rsidR="009611EE" w:rsidRPr="00C80BB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α</w:t>
            </w:r>
            <w:r w:rsidRPr="00C80BB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proofErr w:type="spellStart"/>
            <w:r w:rsidRPr="00C80BB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g</w:t>
            </w:r>
            <w:proofErr w:type="spellEnd"/>
            <w:r w:rsidRPr="00C80BB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ml)</w:t>
            </w:r>
          </w:p>
        </w:tc>
        <w:tc>
          <w:tcPr>
            <w:tcW w:w="618" w:type="pct"/>
            <w:tcBorders>
              <w:left w:val="nil"/>
              <w:bottom w:val="nil"/>
              <w:right w:val="nil"/>
            </w:tcBorders>
            <w:vAlign w:val="center"/>
          </w:tcPr>
          <w:p w14:paraId="4313AE91" w14:textId="77777777" w:rsidR="00E74F22" w:rsidRPr="00C80BB5" w:rsidRDefault="00E74F22" w:rsidP="00E244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0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CCCE9" w14:textId="77777777" w:rsidR="00E74F22" w:rsidRPr="00C80BB5" w:rsidRDefault="00E74F22" w:rsidP="00E244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C80BB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4 (0.42)</w:t>
            </w:r>
          </w:p>
        </w:tc>
        <w:tc>
          <w:tcPr>
            <w:tcW w:w="310" w:type="pct"/>
            <w:tcBorders>
              <w:left w:val="nil"/>
              <w:bottom w:val="nil"/>
              <w:right w:val="nil"/>
            </w:tcBorders>
            <w:vAlign w:val="center"/>
          </w:tcPr>
          <w:p w14:paraId="1CEDF77D" w14:textId="77777777" w:rsidR="00E74F22" w:rsidRPr="00C80BB5" w:rsidRDefault="00E74F22" w:rsidP="00E2443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C3F03" w14:textId="77777777" w:rsidR="00E74F22" w:rsidRPr="00C80BB5" w:rsidRDefault="00E74F22" w:rsidP="00E2443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C80BB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023</w:t>
            </w:r>
          </w:p>
        </w:tc>
        <w:tc>
          <w:tcPr>
            <w:tcW w:w="317" w:type="pct"/>
            <w:tcBorders>
              <w:left w:val="nil"/>
              <w:bottom w:val="nil"/>
              <w:right w:val="nil"/>
            </w:tcBorders>
            <w:vAlign w:val="center"/>
          </w:tcPr>
          <w:p w14:paraId="524A56AA" w14:textId="77777777" w:rsidR="00E74F22" w:rsidRPr="00C80BB5" w:rsidRDefault="00E74F22" w:rsidP="00E2443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C80BB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84</w:t>
            </w:r>
          </w:p>
        </w:tc>
        <w:tc>
          <w:tcPr>
            <w:tcW w:w="48" w:type="pct"/>
            <w:tcBorders>
              <w:left w:val="nil"/>
              <w:bottom w:val="nil"/>
              <w:right w:val="nil"/>
            </w:tcBorders>
            <w:vAlign w:val="center"/>
          </w:tcPr>
          <w:p w14:paraId="08EBAC46" w14:textId="77777777" w:rsidR="00E74F22" w:rsidRPr="00C80BB5" w:rsidRDefault="00E74F22" w:rsidP="00E2443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2" w:type="pct"/>
            <w:tcBorders>
              <w:left w:val="nil"/>
              <w:bottom w:val="nil"/>
              <w:right w:val="nil"/>
            </w:tcBorders>
            <w:vAlign w:val="center"/>
          </w:tcPr>
          <w:p w14:paraId="543CBE37" w14:textId="77777777" w:rsidR="00E74F22" w:rsidRPr="00C80BB5" w:rsidRDefault="00E74F22" w:rsidP="00E2443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BB5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C80BB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3</w:t>
            </w:r>
          </w:p>
        </w:tc>
        <w:tc>
          <w:tcPr>
            <w:tcW w:w="666" w:type="pct"/>
            <w:tcBorders>
              <w:left w:val="nil"/>
              <w:bottom w:val="nil"/>
              <w:right w:val="nil"/>
            </w:tcBorders>
            <w:vAlign w:val="center"/>
          </w:tcPr>
          <w:p w14:paraId="395A1414" w14:textId="77777777" w:rsidR="00E74F22" w:rsidRPr="00EA6D4A" w:rsidRDefault="00E74F22" w:rsidP="00E244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D4A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-0.196 (0.079)</w:t>
            </w:r>
          </w:p>
        </w:tc>
      </w:tr>
      <w:tr w:rsidR="00452D43" w:rsidRPr="00EA6D4A" w14:paraId="48358B49" w14:textId="77777777" w:rsidTr="00E24430">
        <w:trPr>
          <w:trHeight w:val="321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63AF9" w14:textId="77777777" w:rsidR="00E74F22" w:rsidRPr="00EA6D4A" w:rsidRDefault="00E74F22" w:rsidP="00E244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D4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CAM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12658" w14:textId="4BB0DF7D" w:rsidR="00E74F22" w:rsidRPr="00EA6D4A" w:rsidRDefault="00E74F22" w:rsidP="009611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D4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L-1</w:t>
            </w:r>
            <w:r w:rsidR="009611EE" w:rsidRPr="00EA6D4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β</w:t>
            </w:r>
            <w:r w:rsidRPr="00EA6D4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proofErr w:type="spellStart"/>
            <w:r w:rsidRPr="00EA6D4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g</w:t>
            </w:r>
            <w:proofErr w:type="spellEnd"/>
            <w:r w:rsidRPr="00EA6D4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ml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8C72D" w14:textId="77777777" w:rsidR="00E74F22" w:rsidRPr="00EA6D4A" w:rsidRDefault="00E74F22" w:rsidP="00E244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D4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DCE94" w14:textId="77777777" w:rsidR="00E74F22" w:rsidRPr="00EA6D4A" w:rsidRDefault="00E74F22" w:rsidP="00E244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D4A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EA6D4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2 (0.24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AFDAC" w14:textId="77777777" w:rsidR="00E74F22" w:rsidRPr="00EA6D4A" w:rsidRDefault="00E74F22" w:rsidP="00E2443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D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29DB4" w14:textId="77777777" w:rsidR="00E74F22" w:rsidRPr="00EA6D4A" w:rsidRDefault="00E74F22" w:rsidP="00E2443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D4A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Pr="00EA6D4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8E3A5" w14:textId="77777777" w:rsidR="00E74F22" w:rsidRPr="00EA6D4A" w:rsidRDefault="00E74F22" w:rsidP="00E2443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2284D" w14:textId="77777777" w:rsidR="00E74F22" w:rsidRPr="00EA6D4A" w:rsidRDefault="00E74F22" w:rsidP="00E2443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0F973" w14:textId="77777777" w:rsidR="00E74F22" w:rsidRPr="00EA6D4A" w:rsidRDefault="00E74F22" w:rsidP="00E2443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D4A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EA6D4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E84B3" w14:textId="77777777" w:rsidR="00E74F22" w:rsidRPr="00EA6D4A" w:rsidRDefault="00E74F22" w:rsidP="00E244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D4A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-0.01</w:t>
            </w:r>
            <w:r w:rsidRPr="00EA6D4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EA6D4A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0.00</w:t>
            </w:r>
            <w:r w:rsidRPr="00EA6D4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EA6D4A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452D43" w:rsidRPr="00EA6D4A" w14:paraId="604AFDC1" w14:textId="77777777" w:rsidTr="00E24430">
        <w:trPr>
          <w:trHeight w:val="321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D5B91" w14:textId="77777777" w:rsidR="00E74F22" w:rsidRPr="00EA6D4A" w:rsidRDefault="00E74F22" w:rsidP="00E244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D4A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V</w:t>
            </w:r>
            <w:r w:rsidRPr="00EA6D4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M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EA0AA" w14:textId="5B7A8E95" w:rsidR="00E74F22" w:rsidRPr="00EA6D4A" w:rsidRDefault="00E74F22" w:rsidP="009611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D4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NF-</w:t>
            </w:r>
            <w:r w:rsidR="009611EE" w:rsidRPr="00EA6D4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α</w:t>
            </w:r>
            <w:r w:rsidRPr="00EA6D4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proofErr w:type="spellStart"/>
            <w:r w:rsidRPr="00EA6D4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g</w:t>
            </w:r>
            <w:proofErr w:type="spellEnd"/>
            <w:r w:rsidRPr="00EA6D4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ml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69589" w14:textId="77777777" w:rsidR="00E74F22" w:rsidRPr="00EA6D4A" w:rsidRDefault="00E74F22" w:rsidP="00E244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D4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3ABAC" w14:textId="77777777" w:rsidR="00E74F22" w:rsidRPr="00EA6D4A" w:rsidRDefault="00E74F22" w:rsidP="00E244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D4A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EA6D4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4 (0.37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DA58C" w14:textId="77777777" w:rsidR="00E74F22" w:rsidRPr="00EA6D4A" w:rsidRDefault="00E74F22" w:rsidP="00E2443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D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4D150" w14:textId="77777777" w:rsidR="00E74F22" w:rsidRPr="00EA6D4A" w:rsidRDefault="00E74F22" w:rsidP="00E2443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D4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EC1A7" w14:textId="77777777" w:rsidR="00E74F22" w:rsidRPr="00EA6D4A" w:rsidRDefault="00E74F22" w:rsidP="00E2443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D4A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EA6D4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12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80A79" w14:textId="77777777" w:rsidR="00E74F22" w:rsidRPr="00EA6D4A" w:rsidRDefault="00E74F22" w:rsidP="00E2443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67F86" w14:textId="77777777" w:rsidR="00E74F22" w:rsidRPr="00EA6D4A" w:rsidRDefault="00E74F22" w:rsidP="00E2443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D4A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EA6D4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72108" w14:textId="77777777" w:rsidR="00E74F22" w:rsidRPr="00EA6D4A" w:rsidRDefault="00E74F22" w:rsidP="00E244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D4A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-0.177 (0.0</w:t>
            </w:r>
            <w:r w:rsidRPr="00EA6D4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  <w:r w:rsidRPr="00EA6D4A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452D43" w:rsidRPr="00EA6D4A" w14:paraId="28647D90" w14:textId="77777777" w:rsidTr="00E24430">
        <w:trPr>
          <w:trHeight w:val="321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5CAC0" w14:textId="77777777" w:rsidR="00E74F22" w:rsidRPr="00EA6D4A" w:rsidRDefault="00E74F22" w:rsidP="00E244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6D4A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V</w:t>
            </w:r>
            <w:r w:rsidRPr="00EA6D4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M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00855" w14:textId="07BCD19C" w:rsidR="00E74F22" w:rsidRPr="00EA6D4A" w:rsidRDefault="00E74F22" w:rsidP="009611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A6D4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L-1</w:t>
            </w:r>
            <w:r w:rsidR="009611EE" w:rsidRPr="00EA6D4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β</w:t>
            </w:r>
            <w:r w:rsidRPr="00EA6D4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proofErr w:type="spellStart"/>
            <w:r w:rsidRPr="00EA6D4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g</w:t>
            </w:r>
            <w:proofErr w:type="spellEnd"/>
            <w:r w:rsidRPr="00EA6D4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ml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C83E3" w14:textId="77777777" w:rsidR="00E74F22" w:rsidRPr="00EA6D4A" w:rsidRDefault="00E74F22" w:rsidP="00E244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D4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C8198" w14:textId="77777777" w:rsidR="00E74F22" w:rsidRPr="00EA6D4A" w:rsidRDefault="00E74F22" w:rsidP="00E244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6D4A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EA6D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59 (1.06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46DCC" w14:textId="77777777" w:rsidR="00E74F22" w:rsidRPr="00EA6D4A" w:rsidRDefault="00E74F22" w:rsidP="00E24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6D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.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5132F" w14:textId="77777777" w:rsidR="00E74F22" w:rsidRPr="00EA6D4A" w:rsidRDefault="00E74F22" w:rsidP="00E24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6D4A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EA6D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02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DD773" w14:textId="77777777" w:rsidR="00E74F22" w:rsidRPr="00EA6D4A" w:rsidRDefault="00E74F22" w:rsidP="00E24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F4DC4" w14:textId="77777777" w:rsidR="00E74F22" w:rsidRPr="00EA6D4A" w:rsidRDefault="00E74F22" w:rsidP="00E24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71CC4" w14:textId="77777777" w:rsidR="00E74F22" w:rsidRPr="00EA6D4A" w:rsidRDefault="00E74F22" w:rsidP="00E24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6D4A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EA6D4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74665" w14:textId="77777777" w:rsidR="00E74F22" w:rsidRPr="00EA6D4A" w:rsidRDefault="00E74F22" w:rsidP="00E244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D4A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-0.032</w:t>
            </w:r>
            <w:r w:rsidRPr="00EA6D4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A6D4A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(0.013)</w:t>
            </w:r>
          </w:p>
        </w:tc>
      </w:tr>
      <w:tr w:rsidR="00452D43" w:rsidRPr="00EA6D4A" w14:paraId="4F671BD0" w14:textId="77777777" w:rsidTr="00E24430">
        <w:trPr>
          <w:trHeight w:val="321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1D44E" w14:textId="77777777" w:rsidR="00E74F22" w:rsidRPr="00EA6D4A" w:rsidRDefault="00E74F22" w:rsidP="00E244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6D4A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CCL</w:t>
            </w:r>
            <w:r w:rsidRPr="00EA6D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A89C1" w14:textId="71C1FB3A" w:rsidR="00E74F22" w:rsidRPr="00EA6D4A" w:rsidRDefault="00E74F22" w:rsidP="009611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A6D4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NF-</w:t>
            </w:r>
            <w:r w:rsidR="009611EE" w:rsidRPr="00EA6D4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α</w:t>
            </w:r>
            <w:r w:rsidRPr="00EA6D4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proofErr w:type="spellStart"/>
            <w:r w:rsidRPr="00EA6D4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g</w:t>
            </w:r>
            <w:proofErr w:type="spellEnd"/>
            <w:r w:rsidRPr="00EA6D4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ml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38DA6" w14:textId="77777777" w:rsidR="00E74F22" w:rsidRPr="00EA6D4A" w:rsidRDefault="00E74F22" w:rsidP="00E244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D4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DFFA8" w14:textId="77777777" w:rsidR="00E74F22" w:rsidRPr="00EA6D4A" w:rsidRDefault="00E74F22" w:rsidP="00E244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6D4A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EA6D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61 (0.47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5AEAA" w14:textId="77777777" w:rsidR="00E74F22" w:rsidRPr="00EA6D4A" w:rsidRDefault="00E74F22" w:rsidP="00E24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6D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A997B" w14:textId="77777777" w:rsidR="00E74F22" w:rsidRPr="00EA6D4A" w:rsidRDefault="00E74F22" w:rsidP="00E24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6D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3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EE8D7" w14:textId="77777777" w:rsidR="00E74F22" w:rsidRPr="00EA6D4A" w:rsidRDefault="00E74F22" w:rsidP="00E24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6D4A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EA6D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55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73BD2" w14:textId="77777777" w:rsidR="00E74F22" w:rsidRPr="00EA6D4A" w:rsidRDefault="00E74F22" w:rsidP="00E24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EDE94" w14:textId="77777777" w:rsidR="00E74F22" w:rsidRPr="00EA6D4A" w:rsidRDefault="00E74F22" w:rsidP="00E24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6D4A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EA6D4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D8DD5" w14:textId="77777777" w:rsidR="00E74F22" w:rsidRPr="00C80BB5" w:rsidRDefault="00E74F22" w:rsidP="00E244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D4A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-0.30</w:t>
            </w:r>
            <w:r w:rsidRPr="00EA6D4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 </w:t>
            </w:r>
            <w:r w:rsidRPr="00EA6D4A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(0.08</w:t>
            </w:r>
            <w:r w:rsidRPr="00EA6D4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EA6D4A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452D43" w:rsidRPr="00EA6D4A" w14:paraId="0B2771C5" w14:textId="77777777" w:rsidTr="00E24430">
        <w:trPr>
          <w:trHeight w:val="321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2E8EF" w14:textId="77777777" w:rsidR="00E74F22" w:rsidRPr="00EA6D4A" w:rsidRDefault="00E74F22" w:rsidP="00E244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6D4A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CCL</w:t>
            </w:r>
            <w:r w:rsidRPr="00EA6D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EE1A8" w14:textId="39CFCAB2" w:rsidR="00E74F22" w:rsidRPr="00EA6D4A" w:rsidRDefault="00E74F22" w:rsidP="009611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A6D4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L-1</w:t>
            </w:r>
            <w:r w:rsidR="009611EE" w:rsidRPr="00EA6D4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β</w:t>
            </w:r>
            <w:r w:rsidRPr="00EA6D4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proofErr w:type="spellStart"/>
            <w:r w:rsidRPr="00EA6D4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g</w:t>
            </w:r>
            <w:proofErr w:type="spellEnd"/>
            <w:r w:rsidRPr="00EA6D4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ml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3B2CA" w14:textId="77777777" w:rsidR="00E74F22" w:rsidRPr="00EA6D4A" w:rsidRDefault="00E74F22" w:rsidP="00E244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D4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EB12C" w14:textId="77777777" w:rsidR="00E74F22" w:rsidRPr="00EA6D4A" w:rsidRDefault="00E74F22" w:rsidP="00E244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6D4A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EA6D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8 (0.17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FAAE5" w14:textId="77777777" w:rsidR="00E74F22" w:rsidRPr="00EA6D4A" w:rsidRDefault="00E74F22" w:rsidP="00E24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6D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BD8BA" w14:textId="77777777" w:rsidR="00E74F22" w:rsidRPr="00EA6D4A" w:rsidRDefault="00E74F22" w:rsidP="00E24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6D4A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&lt;</w:t>
            </w:r>
            <w:r w:rsidRPr="00EA6D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620A1" w14:textId="77777777" w:rsidR="00E74F22" w:rsidRPr="00EA6D4A" w:rsidRDefault="00E74F22" w:rsidP="00E24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E77CA" w14:textId="77777777" w:rsidR="00E74F22" w:rsidRPr="00EA6D4A" w:rsidRDefault="00E74F22" w:rsidP="00E24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635CE" w14:textId="77777777" w:rsidR="00E74F22" w:rsidRPr="00EA6D4A" w:rsidRDefault="00E74F22" w:rsidP="00E24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6D4A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EA6D4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B0D3C" w14:textId="77777777" w:rsidR="00E74F22" w:rsidRPr="00EA6D4A" w:rsidRDefault="00E74F22" w:rsidP="00E244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D4A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-0.01</w:t>
            </w:r>
            <w:r w:rsidRPr="00EA6D4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6 </w:t>
            </w:r>
            <w:r w:rsidRPr="00EA6D4A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(0.002)</w:t>
            </w:r>
          </w:p>
        </w:tc>
      </w:tr>
      <w:tr w:rsidR="00452D43" w:rsidRPr="00EA6D4A" w14:paraId="43230DCA" w14:textId="77777777" w:rsidTr="00E24430">
        <w:trPr>
          <w:trHeight w:val="321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4442C" w14:textId="77777777" w:rsidR="00E74F22" w:rsidRPr="00EA6D4A" w:rsidRDefault="00E74F22" w:rsidP="00E244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6D4A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C</w:t>
            </w:r>
            <w:r w:rsidRPr="00EA6D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X</w:t>
            </w:r>
            <w:r w:rsidRPr="00EA6D4A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CL</w:t>
            </w:r>
            <w:r w:rsidRPr="00EA6D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808E6" w14:textId="739FD46B" w:rsidR="00E74F22" w:rsidRPr="00EA6D4A" w:rsidRDefault="00E74F22" w:rsidP="009611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A6D4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NF-</w:t>
            </w:r>
            <w:r w:rsidR="009611EE" w:rsidRPr="00EA6D4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α</w:t>
            </w:r>
            <w:r w:rsidRPr="00EA6D4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proofErr w:type="spellStart"/>
            <w:r w:rsidRPr="00EA6D4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g</w:t>
            </w:r>
            <w:proofErr w:type="spellEnd"/>
            <w:r w:rsidRPr="00EA6D4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ml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A5340" w14:textId="77777777" w:rsidR="00E74F22" w:rsidRPr="00EA6D4A" w:rsidRDefault="00E74F22" w:rsidP="00E244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D4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873D3" w14:textId="77777777" w:rsidR="00E74F22" w:rsidRPr="00EA6D4A" w:rsidRDefault="00E74F22" w:rsidP="00E244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6D4A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EA6D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1 (0.42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03A9F" w14:textId="77777777" w:rsidR="00E74F22" w:rsidRPr="00EA6D4A" w:rsidRDefault="00E74F22" w:rsidP="00E24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6D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5D5DC" w14:textId="77777777" w:rsidR="00E74F22" w:rsidRPr="00EA6D4A" w:rsidRDefault="00E74F22" w:rsidP="00E24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6D4A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EA6D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04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A0236" w14:textId="77777777" w:rsidR="00E74F22" w:rsidRPr="00EA6D4A" w:rsidRDefault="00E74F22" w:rsidP="00E24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6D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38850" w14:textId="77777777" w:rsidR="00E74F22" w:rsidRPr="00EA6D4A" w:rsidRDefault="00E74F22" w:rsidP="00E24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155D4" w14:textId="77777777" w:rsidR="00E74F22" w:rsidRPr="00EA6D4A" w:rsidRDefault="00E74F22" w:rsidP="00E24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6D4A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EA6D4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68E04" w14:textId="77777777" w:rsidR="00E74F22" w:rsidRPr="00EA6D4A" w:rsidRDefault="00E74F22" w:rsidP="00E244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D4A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-0.17</w:t>
            </w:r>
            <w:r w:rsidRPr="00EA6D4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EA6D4A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0.079)</w:t>
            </w:r>
          </w:p>
        </w:tc>
      </w:tr>
      <w:tr w:rsidR="00452D43" w:rsidRPr="00EA6D4A" w14:paraId="7C361E49" w14:textId="77777777" w:rsidTr="00E24430">
        <w:trPr>
          <w:trHeight w:val="321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4CC29" w14:textId="77777777" w:rsidR="00E74F22" w:rsidRPr="00EA6D4A" w:rsidRDefault="00E74F22" w:rsidP="00E244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6D4A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C</w:t>
            </w:r>
            <w:r w:rsidRPr="00EA6D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X</w:t>
            </w:r>
            <w:r w:rsidRPr="00EA6D4A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CL</w:t>
            </w:r>
            <w:r w:rsidRPr="00EA6D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90934" w14:textId="55A51132" w:rsidR="00E74F22" w:rsidRPr="00EA6D4A" w:rsidRDefault="00E74F22" w:rsidP="009611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A6D4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L-1</w:t>
            </w:r>
            <w:r w:rsidR="009611EE" w:rsidRPr="00EA6D4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β</w:t>
            </w:r>
            <w:r w:rsidRPr="00EA6D4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proofErr w:type="spellStart"/>
            <w:r w:rsidRPr="00EA6D4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g</w:t>
            </w:r>
            <w:proofErr w:type="spellEnd"/>
            <w:r w:rsidRPr="00EA6D4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ml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2CE3A" w14:textId="77777777" w:rsidR="00E74F22" w:rsidRPr="00EA6D4A" w:rsidRDefault="00E74F22" w:rsidP="00E244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D4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E8C11" w14:textId="77777777" w:rsidR="00E74F22" w:rsidRPr="00EA6D4A" w:rsidRDefault="00E74F22" w:rsidP="00E244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6D4A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EA6D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45 (1.61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051E7" w14:textId="77777777" w:rsidR="00E74F22" w:rsidRPr="00EA6D4A" w:rsidRDefault="00E74F22" w:rsidP="00E24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6D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49.7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2C9C9" w14:textId="77777777" w:rsidR="00E74F22" w:rsidRPr="00EA6D4A" w:rsidRDefault="00E74F22" w:rsidP="00E24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6D4A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&lt;</w:t>
            </w:r>
            <w:r w:rsidRPr="00EA6D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3E6B4" w14:textId="77777777" w:rsidR="00E74F22" w:rsidRPr="00EA6D4A" w:rsidRDefault="00E74F22" w:rsidP="00E24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67A8F" w14:textId="77777777" w:rsidR="00E74F22" w:rsidRPr="00EA6D4A" w:rsidRDefault="00E74F22" w:rsidP="00E24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87A65" w14:textId="77777777" w:rsidR="00E74F22" w:rsidRPr="00EA6D4A" w:rsidRDefault="00E74F22" w:rsidP="00E24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6D4A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EA6D4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C423E" w14:textId="77777777" w:rsidR="00E74F22" w:rsidRPr="00EA6D4A" w:rsidRDefault="00E74F22" w:rsidP="00E244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D4A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-0.10</w:t>
            </w:r>
            <w:r w:rsidRPr="00EA6D4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EA6D4A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0.0</w:t>
            </w:r>
            <w:r w:rsidRPr="00EA6D4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Pr="00EA6D4A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3A1B56" w:rsidRPr="00EA6D4A" w14:paraId="075088F4" w14:textId="77777777" w:rsidTr="00E24430">
        <w:trPr>
          <w:trHeight w:val="321"/>
        </w:trPr>
        <w:tc>
          <w:tcPr>
            <w:tcW w:w="637" w:type="pct"/>
            <w:tcBorders>
              <w:top w:val="nil"/>
              <w:left w:val="nil"/>
              <w:right w:val="nil"/>
            </w:tcBorders>
            <w:vAlign w:val="center"/>
          </w:tcPr>
          <w:p w14:paraId="4334C796" w14:textId="77777777" w:rsidR="00E74F22" w:rsidRPr="00EA6D4A" w:rsidRDefault="00E74F22" w:rsidP="00E244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6D4A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C</w:t>
            </w:r>
            <w:r w:rsidRPr="00EA6D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L5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vAlign w:val="center"/>
          </w:tcPr>
          <w:p w14:paraId="5AD9A314" w14:textId="77777777" w:rsidR="00E74F22" w:rsidRPr="00EA6D4A" w:rsidRDefault="00E74F22" w:rsidP="00E2443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A6D4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L-</w:t>
            </w:r>
            <w:r w:rsidRPr="00EA6D4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</w:t>
            </w:r>
            <w:r w:rsidRPr="00EA6D4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proofErr w:type="spellStart"/>
            <w:r w:rsidRPr="00EA6D4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g</w:t>
            </w:r>
            <w:proofErr w:type="spellEnd"/>
            <w:r w:rsidRPr="00EA6D4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ml)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vAlign w:val="center"/>
          </w:tcPr>
          <w:p w14:paraId="6A520B15" w14:textId="77777777" w:rsidR="00E74F22" w:rsidRPr="00EA6D4A" w:rsidRDefault="00E74F22" w:rsidP="00E244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D4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0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801625" w14:textId="77777777" w:rsidR="00E74F22" w:rsidRPr="00EA6D4A" w:rsidRDefault="00E74F22" w:rsidP="00E244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6D4A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EA6D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7 (0.24)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vAlign w:val="center"/>
          </w:tcPr>
          <w:p w14:paraId="14DE6A67" w14:textId="77777777" w:rsidR="00E74F22" w:rsidRPr="00EA6D4A" w:rsidRDefault="00E74F22" w:rsidP="00E24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6D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A4A68B" w14:textId="77777777" w:rsidR="00E74F22" w:rsidRPr="00EA6D4A" w:rsidRDefault="00E74F22" w:rsidP="00E24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6D4A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EA6D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0125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center"/>
          </w:tcPr>
          <w:p w14:paraId="4E95F404" w14:textId="77777777" w:rsidR="00E74F22" w:rsidRPr="00EA6D4A" w:rsidRDefault="00E74F22" w:rsidP="00E24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" w:type="pct"/>
            <w:tcBorders>
              <w:top w:val="nil"/>
              <w:left w:val="nil"/>
              <w:right w:val="nil"/>
            </w:tcBorders>
            <w:vAlign w:val="center"/>
          </w:tcPr>
          <w:p w14:paraId="69BF2F44" w14:textId="77777777" w:rsidR="00E74F22" w:rsidRPr="00EA6D4A" w:rsidRDefault="00E74F22" w:rsidP="00E24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vAlign w:val="center"/>
          </w:tcPr>
          <w:p w14:paraId="66854088" w14:textId="77777777" w:rsidR="00E74F22" w:rsidRPr="00EA6D4A" w:rsidRDefault="00E74F22" w:rsidP="00E24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6D4A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EA6D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vAlign w:val="center"/>
          </w:tcPr>
          <w:p w14:paraId="210992C6" w14:textId="77777777" w:rsidR="00E74F22" w:rsidRPr="00C80BB5" w:rsidRDefault="00E74F22" w:rsidP="00E244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D4A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-0.0</w:t>
            </w:r>
            <w:r w:rsidRPr="00EA6D4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  <w:r w:rsidRPr="00EA6D4A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0.025)</w:t>
            </w:r>
          </w:p>
        </w:tc>
      </w:tr>
    </w:tbl>
    <w:p w14:paraId="3DFE023F" w14:textId="5307E484" w:rsidR="006E19FB" w:rsidRDefault="00AF7092" w:rsidP="006E19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BP = carbon black packer; RQ = relative quantification; IQR = inter-quartile range; SE = standard error</w:t>
      </w:r>
      <w:r w:rsidR="006E19FB">
        <w:rPr>
          <w:rFonts w:ascii="Times New Roman" w:hAnsi="Times New Roman" w:cs="Times New Roman"/>
          <w:sz w:val="24"/>
          <w:szCs w:val="24"/>
        </w:rPr>
        <w:t xml:space="preserve">; GLM = </w:t>
      </w:r>
      <w:r w:rsidR="006E19FB">
        <w:rPr>
          <w:rFonts w:ascii="Times New Roman" w:eastAsia="SimSun" w:hAnsi="Times New Roman" w:cs="Times New Roman"/>
          <w:kern w:val="0"/>
          <w:sz w:val="24"/>
          <w:szCs w:val="24"/>
        </w:rPr>
        <w:t>g</w:t>
      </w:r>
      <w:r w:rsidR="006E19FB" w:rsidRPr="00C80BB5">
        <w:rPr>
          <w:rFonts w:ascii="Times New Roman" w:eastAsia="SimSun" w:hAnsi="Times New Roman" w:cs="Times New Roman"/>
          <w:kern w:val="0"/>
          <w:sz w:val="24"/>
          <w:szCs w:val="24"/>
        </w:rPr>
        <w:t>eneralized linear model</w:t>
      </w:r>
    </w:p>
    <w:p w14:paraId="6A99E511" w14:textId="77777777" w:rsidR="00AF7092" w:rsidRPr="00EA6D4A" w:rsidRDefault="00AF7092" w:rsidP="00D834BA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82D3B7F" w14:textId="0E57FAA1" w:rsidR="00D834BA" w:rsidRPr="00EA6D4A" w:rsidRDefault="00D834BA" w:rsidP="00D834BA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EA6D4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EA6D4A">
        <w:rPr>
          <w:rFonts w:ascii="Times New Roman" w:hAnsi="Times New Roman" w:cs="Times New Roman"/>
          <w:sz w:val="24"/>
          <w:szCs w:val="24"/>
        </w:rPr>
        <w:t xml:space="preserve"> GLM was used to </w:t>
      </w:r>
      <w:r w:rsidR="00334909" w:rsidRPr="00EA6D4A">
        <w:rPr>
          <w:rFonts w:ascii="Times New Roman" w:hAnsi="Times New Roman" w:cs="Times New Roman"/>
          <w:sz w:val="24"/>
          <w:szCs w:val="24"/>
        </w:rPr>
        <w:t xml:space="preserve">quantify </w:t>
      </w:r>
      <w:r w:rsidR="008A04F6">
        <w:rPr>
          <w:rFonts w:ascii="Times New Roman" w:hAnsi="Times New Roman" w:cs="Times New Roman"/>
          <w:sz w:val="24"/>
          <w:szCs w:val="24"/>
        </w:rPr>
        <w:t xml:space="preserve">the associations between </w:t>
      </w:r>
      <w:r w:rsidR="00334909" w:rsidRPr="00EA6D4A">
        <w:rPr>
          <w:rFonts w:ascii="Times New Roman" w:hAnsi="Times New Roman" w:cs="Times New Roman"/>
          <w:sz w:val="24"/>
          <w:szCs w:val="24"/>
        </w:rPr>
        <w:t>biosensor gene</w:t>
      </w:r>
      <w:r w:rsidR="008A04F6">
        <w:rPr>
          <w:rFonts w:ascii="Times New Roman" w:hAnsi="Times New Roman" w:cs="Times New Roman"/>
          <w:sz w:val="24"/>
          <w:szCs w:val="24"/>
        </w:rPr>
        <w:t xml:space="preserve"> expressions (delta Ct)</w:t>
      </w:r>
      <w:r w:rsidR="00334909" w:rsidRPr="00EA6D4A">
        <w:rPr>
          <w:rFonts w:ascii="Times New Roman" w:hAnsi="Times New Roman" w:cs="Times New Roman"/>
          <w:sz w:val="24"/>
          <w:szCs w:val="24"/>
        </w:rPr>
        <w:t xml:space="preserve"> </w:t>
      </w:r>
      <w:r w:rsidR="008A04F6">
        <w:rPr>
          <w:rFonts w:ascii="Times New Roman" w:hAnsi="Times New Roman" w:cs="Times New Roman"/>
          <w:sz w:val="24"/>
          <w:szCs w:val="24"/>
        </w:rPr>
        <w:t xml:space="preserve">and </w:t>
      </w:r>
      <w:r w:rsidR="00334909" w:rsidRPr="00EA6D4A">
        <w:rPr>
          <w:rFonts w:ascii="Times New Roman" w:hAnsi="Times New Roman" w:cs="Times New Roman" w:hint="eastAsia"/>
          <w:sz w:val="24"/>
          <w:szCs w:val="24"/>
        </w:rPr>
        <w:t>addition</w:t>
      </w:r>
      <w:r w:rsidR="00334909" w:rsidRPr="00EA6D4A">
        <w:rPr>
          <w:rFonts w:ascii="Times New Roman" w:hAnsi="Times New Roman" w:cs="Times New Roman"/>
          <w:sz w:val="24"/>
          <w:szCs w:val="24"/>
        </w:rPr>
        <w:t xml:space="preserve"> of TNF-</w:t>
      </w:r>
      <w:r w:rsidR="009611EE" w:rsidRPr="00EA6D4A">
        <w:rPr>
          <w:rFonts w:ascii="Times New Roman" w:hAnsi="Times New Roman" w:cs="Times New Roman"/>
          <w:sz w:val="24"/>
          <w:szCs w:val="24"/>
        </w:rPr>
        <w:t>α</w:t>
      </w:r>
      <w:r w:rsidR="00334909" w:rsidRPr="00EA6D4A">
        <w:rPr>
          <w:rFonts w:ascii="Times New Roman" w:hAnsi="Times New Roman" w:cs="Times New Roman"/>
          <w:sz w:val="24"/>
          <w:szCs w:val="24"/>
        </w:rPr>
        <w:t>, IL-1</w:t>
      </w:r>
      <w:r w:rsidR="009611EE" w:rsidRPr="00EA6D4A">
        <w:rPr>
          <w:rFonts w:ascii="Times New Roman" w:hAnsi="Times New Roman" w:cs="Times New Roman"/>
          <w:sz w:val="24"/>
          <w:szCs w:val="24"/>
        </w:rPr>
        <w:t>β</w:t>
      </w:r>
      <w:r w:rsidR="00334909" w:rsidRPr="00EA6D4A">
        <w:rPr>
          <w:rFonts w:ascii="Times New Roman" w:hAnsi="Times New Roman" w:cs="Times New Roman"/>
          <w:sz w:val="24"/>
          <w:szCs w:val="24"/>
        </w:rPr>
        <w:t xml:space="preserve">, or IL-6 in the medium in </w:t>
      </w:r>
      <w:r w:rsidR="00334909" w:rsidRPr="00EA6D4A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="00334909" w:rsidRPr="00EA6D4A">
        <w:rPr>
          <w:rFonts w:ascii="Times New Roman" w:hAnsi="Times New Roman" w:cs="Times New Roman"/>
          <w:sz w:val="24"/>
          <w:szCs w:val="24"/>
        </w:rPr>
        <w:t xml:space="preserve"> intervention study with adjustment for serum </w:t>
      </w:r>
      <w:r w:rsidR="00334909" w:rsidRPr="00EA6D4A">
        <w:rPr>
          <w:rFonts w:ascii="Times New Roman" w:hAnsi="Times New Roman" w:cs="Times New Roman" w:hint="eastAsia"/>
          <w:sz w:val="24"/>
          <w:szCs w:val="24"/>
        </w:rPr>
        <w:t>ID</w:t>
      </w:r>
      <w:r w:rsidR="00334909" w:rsidRPr="00EA6D4A">
        <w:rPr>
          <w:rFonts w:ascii="Times New Roman" w:hAnsi="Times New Roman" w:cs="Times New Roman"/>
          <w:sz w:val="24"/>
          <w:szCs w:val="24"/>
        </w:rPr>
        <w:t>. The slopes of linear curves between gene expression (</w:t>
      </w:r>
      <w:r w:rsidR="00D97FB3" w:rsidRPr="00EA6D4A">
        <w:rPr>
          <w:rFonts w:ascii="Times New Roman" w:hAnsi="Times New Roman" w:cs="Times New Roman"/>
          <w:sz w:val="24"/>
          <w:szCs w:val="24"/>
        </w:rPr>
        <w:t xml:space="preserve">delta </w:t>
      </w:r>
      <w:r w:rsidR="00334909" w:rsidRPr="00EA6D4A">
        <w:rPr>
          <w:rFonts w:ascii="Times New Roman" w:hAnsi="Times New Roman" w:cs="Times New Roman"/>
          <w:sz w:val="24"/>
          <w:szCs w:val="24"/>
        </w:rPr>
        <w:t xml:space="preserve">Ct) and levels of added cytokines or chemokines were of no difference between serum samples from </w:t>
      </w:r>
      <w:r w:rsidR="00D97FB3" w:rsidRPr="00EA6D4A">
        <w:rPr>
          <w:rFonts w:ascii="Times New Roman" w:hAnsi="Times New Roman" w:cs="Times New Roman"/>
          <w:sz w:val="24"/>
          <w:szCs w:val="24"/>
        </w:rPr>
        <w:t xml:space="preserve">three </w:t>
      </w:r>
      <w:r w:rsidR="00334909" w:rsidRPr="00EA6D4A">
        <w:rPr>
          <w:rFonts w:ascii="Times New Roman" w:hAnsi="Times New Roman" w:cs="Times New Roman"/>
          <w:sz w:val="24"/>
          <w:szCs w:val="24"/>
        </w:rPr>
        <w:t xml:space="preserve">individuals.  </w:t>
      </w:r>
    </w:p>
    <w:p w14:paraId="7A506FFE" w14:textId="7D54B570" w:rsidR="004648FB" w:rsidRPr="00EA6D4A" w:rsidRDefault="00D834BA" w:rsidP="00D834BA">
      <w:pPr>
        <w:widowControl/>
        <w:rPr>
          <w:rFonts w:ascii="Times New Roman" w:hAnsi="Times New Roman" w:cs="Times New Roman"/>
          <w:sz w:val="24"/>
          <w:szCs w:val="24"/>
        </w:rPr>
      </w:pPr>
      <w:proofErr w:type="gramStart"/>
      <w:r w:rsidRPr="00EA6D4A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="004648FB" w:rsidRPr="00EA6D4A">
        <w:rPr>
          <w:rFonts w:ascii="Times New Roman" w:hAnsi="Times New Roman" w:cs="Times New Roman"/>
          <w:sz w:val="24"/>
          <w:szCs w:val="24"/>
        </w:rPr>
        <w:t xml:space="preserve"> </w:t>
      </w:r>
      <w:r w:rsidR="004648FB" w:rsidRPr="00EA6D4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Relative quantification was calculated as RQ=2</w:t>
      </w:r>
      <w:r w:rsidR="00D97FB3" w:rsidRPr="00EA6D4A">
        <w:rPr>
          <w:rFonts w:ascii="Times New Roman" w:eastAsia="SimSun" w:hAnsi="Times New Roman" w:cs="Times New Roman"/>
          <w:color w:val="000000"/>
          <w:kern w:val="0"/>
          <w:sz w:val="24"/>
          <w:szCs w:val="24"/>
          <w:vertAlign w:val="superscript"/>
        </w:rPr>
        <w:t>-</w:t>
      </w:r>
      <w:r w:rsidR="004648FB" w:rsidRPr="00EA6D4A">
        <w:rPr>
          <w:rFonts w:ascii="Times New Roman" w:eastAsia="SimSun" w:hAnsi="Times New Roman" w:cs="Times New Roman"/>
          <w:color w:val="000000"/>
          <w:kern w:val="0"/>
          <w:sz w:val="24"/>
          <w:szCs w:val="24"/>
          <w:vertAlign w:val="superscript"/>
        </w:rPr>
        <w:t>(estimate)</w:t>
      </w:r>
      <w:r w:rsidR="004648FB" w:rsidRPr="00EA6D4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</w:t>
      </w:r>
    </w:p>
    <w:p w14:paraId="7AE56306" w14:textId="1C36A186" w:rsidR="00D834BA" w:rsidRPr="00EA6D4A" w:rsidRDefault="004648FB" w:rsidP="00D834BA">
      <w:pPr>
        <w:widowControl/>
        <w:rPr>
          <w:rFonts w:ascii="Times New Roman" w:hAnsi="Times New Roman" w:cs="Times New Roman"/>
          <w:sz w:val="24"/>
          <w:szCs w:val="24"/>
        </w:rPr>
      </w:pPr>
      <w:proofErr w:type="gramStart"/>
      <w:r w:rsidRPr="00EA6D4A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 w:rsidR="00D834BA" w:rsidRPr="00EA6D4A">
        <w:rPr>
          <w:rFonts w:ascii="Times New Roman" w:hAnsi="Times New Roman" w:cs="Times New Roman"/>
          <w:sz w:val="24"/>
          <w:szCs w:val="24"/>
        </w:rPr>
        <w:t xml:space="preserve"> </w:t>
      </w:r>
      <w:r w:rsidR="00101616" w:rsidRPr="00EA6D4A">
        <w:rPr>
          <w:rFonts w:ascii="Times New Roman" w:hAnsi="Times New Roman" w:cs="Times New Roman"/>
          <w:sz w:val="24"/>
          <w:szCs w:val="24"/>
        </w:rPr>
        <w:t>P</w:t>
      </w:r>
      <w:r w:rsidR="00101616" w:rsidRPr="00EA6D4A">
        <w:rPr>
          <w:rFonts w:ascii="Times New Roman" w:hAnsi="Times New Roman" w:cs="Times New Roman"/>
          <w:sz w:val="24"/>
          <w:szCs w:val="24"/>
          <w:vertAlign w:val="subscript"/>
        </w:rPr>
        <w:t>int</w:t>
      </w:r>
      <w:r w:rsidR="00101616" w:rsidRPr="00EA6D4A">
        <w:rPr>
          <w:rFonts w:ascii="Times New Roman" w:hAnsi="Times New Roman" w:cs="Times New Roman"/>
          <w:sz w:val="24"/>
          <w:szCs w:val="24"/>
        </w:rPr>
        <w:t xml:space="preserve"> represents the significance for the differences of slopes of inducing expression (Delta Ct) of biosensor genes between TNF-</w:t>
      </w:r>
      <w:r w:rsidR="009611EE" w:rsidRPr="00EA6D4A">
        <w:rPr>
          <w:rFonts w:ascii="Times New Roman" w:hAnsi="Times New Roman" w:cs="Times New Roman"/>
          <w:sz w:val="24"/>
          <w:szCs w:val="24"/>
        </w:rPr>
        <w:t>α</w:t>
      </w:r>
      <w:r w:rsidR="00101616" w:rsidRPr="00EA6D4A">
        <w:rPr>
          <w:rFonts w:ascii="Times New Roman" w:hAnsi="Times New Roman" w:cs="Times New Roman"/>
          <w:sz w:val="24"/>
          <w:szCs w:val="24"/>
        </w:rPr>
        <w:t xml:space="preserve"> and IL-1</w:t>
      </w:r>
      <w:r w:rsidR="009611EE" w:rsidRPr="00EA6D4A">
        <w:rPr>
          <w:rFonts w:ascii="Times New Roman" w:hAnsi="Times New Roman" w:cs="Times New Roman"/>
          <w:sz w:val="24"/>
          <w:szCs w:val="24"/>
        </w:rPr>
        <w:t>β</w:t>
      </w:r>
      <w:r w:rsidR="00101616" w:rsidRPr="00EA6D4A">
        <w:rPr>
          <w:rFonts w:ascii="Times New Roman" w:hAnsi="Times New Roman" w:cs="Times New Roman"/>
          <w:sz w:val="24"/>
          <w:szCs w:val="24"/>
        </w:rPr>
        <w:t xml:space="preserve"> treatments with adjustment for serum ID. </w:t>
      </w:r>
    </w:p>
    <w:p w14:paraId="4D14D1D8" w14:textId="63F2879C" w:rsidR="003C5F78" w:rsidRPr="00EA6D4A" w:rsidRDefault="003C5F7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A6D4A">
        <w:rPr>
          <w:rFonts w:ascii="Times New Roman" w:hAnsi="Times New Roman" w:cs="Times New Roman"/>
          <w:sz w:val="24"/>
          <w:szCs w:val="24"/>
        </w:rPr>
        <w:br w:type="page"/>
      </w:r>
    </w:p>
    <w:p w14:paraId="45AF89E8" w14:textId="77777777" w:rsidR="003C5F78" w:rsidRPr="00EA6D4A" w:rsidRDefault="003C5F78" w:rsidP="00101616">
      <w:pPr>
        <w:widowControl/>
        <w:rPr>
          <w:rFonts w:ascii="Times New Roman" w:hAnsi="Times New Roman" w:cs="Times New Roman"/>
          <w:sz w:val="24"/>
          <w:szCs w:val="24"/>
        </w:rPr>
        <w:sectPr w:rsidR="003C5F78" w:rsidRPr="00EA6D4A" w:rsidSect="004947A3">
          <w:pgSz w:w="15840" w:h="12240" w:orient="landscape" w:code="1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6A49497B" w14:textId="01589755" w:rsidR="007C08E1" w:rsidRPr="00EA6D4A" w:rsidRDefault="003C5F78" w:rsidP="002F3D0D">
      <w:pPr>
        <w:widowControl/>
        <w:rPr>
          <w:rFonts w:ascii="Times New Roman" w:hAnsi="Times New Roman" w:cs="Times New Roman"/>
          <w:sz w:val="24"/>
          <w:szCs w:val="24"/>
        </w:rPr>
      </w:pPr>
      <w:r w:rsidRPr="00EA6D4A">
        <w:rPr>
          <w:rFonts w:ascii="Times New Roman" w:hAnsi="Times New Roman" w:cs="Times New Roman"/>
          <w:sz w:val="24"/>
          <w:szCs w:val="24"/>
        </w:rPr>
        <w:lastRenderedPageBreak/>
        <w:t>Supplemental figure 1.</w:t>
      </w:r>
    </w:p>
    <w:p w14:paraId="3EB23BD8" w14:textId="56AEAE80" w:rsidR="003C5F78" w:rsidRPr="00EA6D4A" w:rsidRDefault="003C5F78" w:rsidP="00505C5E">
      <w:pPr>
        <w:widowControl/>
        <w:rPr>
          <w:rFonts w:ascii="Times New Roman" w:hAnsi="Times New Roman" w:cs="Times New Roman"/>
          <w:sz w:val="24"/>
          <w:szCs w:val="24"/>
        </w:rPr>
      </w:pPr>
    </w:p>
    <w:p w14:paraId="0669526C" w14:textId="55A46A43" w:rsidR="003C5F78" w:rsidRPr="00C80BB5" w:rsidRDefault="003C5F78" w:rsidP="00505C5E">
      <w:pPr>
        <w:widowControl/>
        <w:rPr>
          <w:rFonts w:ascii="Times New Roman" w:hAnsi="Times New Roman" w:cs="Times New Roman"/>
          <w:sz w:val="24"/>
          <w:szCs w:val="24"/>
        </w:rPr>
      </w:pPr>
      <w:r w:rsidRPr="00C80BB5">
        <w:rPr>
          <w:noProof/>
          <w:lang w:eastAsia="en-US"/>
        </w:rPr>
        <w:drawing>
          <wp:inline distT="0" distB="0" distL="0" distR="0" wp14:anchorId="188861A5" wp14:editId="22639F51">
            <wp:extent cx="5848350" cy="43910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350" cy="439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8D7AF0" w14:textId="1FAA458B" w:rsidR="003C5F78" w:rsidRPr="00EA6D4A" w:rsidRDefault="003C5F78" w:rsidP="00505C5E">
      <w:pPr>
        <w:widowControl/>
        <w:rPr>
          <w:rFonts w:ascii="Times New Roman" w:hAnsi="Times New Roman" w:cs="Times New Roman"/>
          <w:sz w:val="24"/>
          <w:szCs w:val="24"/>
        </w:rPr>
      </w:pPr>
    </w:p>
    <w:p w14:paraId="24E26581" w14:textId="6036AD28" w:rsidR="003C5F78" w:rsidRDefault="003C5F78" w:rsidP="00505C5E">
      <w:pPr>
        <w:rPr>
          <w:rFonts w:ascii="Times New Roman" w:hAnsi="Times New Roman" w:cs="Times New Roman"/>
          <w:sz w:val="24"/>
          <w:szCs w:val="24"/>
        </w:rPr>
      </w:pPr>
      <w:r w:rsidRPr="00EA6D4A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The effect of IL-6 on expression (delta Ct) of biosensor genes CCL5 </w:t>
      </w:r>
      <w:r w:rsidRPr="00EA6D4A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 xml:space="preserve">in vitro </w:t>
      </w:r>
      <w:r w:rsidRPr="00EA6D4A">
        <w:rPr>
          <w:rFonts w:ascii="Times New Roman" w:eastAsia="SimSun" w:hAnsi="Times New Roman" w:cs="Times New Roman"/>
          <w:bCs/>
          <w:sz w:val="24"/>
          <w:szCs w:val="24"/>
        </w:rPr>
        <w:t xml:space="preserve">using endothelial cells isolated from human umbilical cord blood vessel. </w:t>
      </w:r>
      <w:r w:rsidRPr="00EA6D4A">
        <w:rPr>
          <w:rFonts w:ascii="Times New Roman" w:hAnsi="Times New Roman" w:cs="Times New Roman"/>
          <w:sz w:val="24"/>
          <w:szCs w:val="24"/>
        </w:rPr>
        <w:t xml:space="preserve">The slopes were listed in supplemental table 3. </w:t>
      </w:r>
      <w:r w:rsidR="001E44DE" w:rsidRPr="00EA6D4A">
        <w:rPr>
          <w:rFonts w:ascii="Times New Roman" w:hAnsi="Times New Roman" w:cs="Times New Roman"/>
          <w:sz w:val="24"/>
          <w:szCs w:val="24"/>
        </w:rPr>
        <w:t xml:space="preserve">Every </w:t>
      </w:r>
      <w:r w:rsidR="001E44DE" w:rsidRPr="00EA6D4A">
        <w:rPr>
          <w:rFonts w:ascii="Times New Roman" w:eastAsia="SimSun" w:hAnsi="Times New Roman" w:cs="Times New Roman"/>
          <w:kern w:val="0"/>
          <w:sz w:val="24"/>
          <w:szCs w:val="24"/>
        </w:rPr>
        <w:t xml:space="preserve">500 </w:t>
      </w:r>
      <w:proofErr w:type="spellStart"/>
      <w:r w:rsidR="001E44DE" w:rsidRPr="00EA6D4A">
        <w:rPr>
          <w:rFonts w:ascii="Times New Roman" w:eastAsia="SimSun" w:hAnsi="Times New Roman" w:cs="Times New Roman"/>
          <w:kern w:val="0"/>
          <w:sz w:val="24"/>
          <w:szCs w:val="24"/>
        </w:rPr>
        <w:t>pg</w:t>
      </w:r>
      <w:proofErr w:type="spellEnd"/>
      <w:r w:rsidR="001E44DE" w:rsidRPr="00EA6D4A">
        <w:rPr>
          <w:rFonts w:ascii="Times New Roman" w:eastAsia="SimSun" w:hAnsi="Times New Roman" w:cs="Times New Roman"/>
          <w:kern w:val="0"/>
          <w:sz w:val="24"/>
          <w:szCs w:val="24"/>
        </w:rPr>
        <w:t xml:space="preserve">/ml increase of IL-6 in medium caused a 59% increase in </w:t>
      </w:r>
      <w:r w:rsidR="008A04F6">
        <w:rPr>
          <w:rFonts w:ascii="Times New Roman" w:eastAsia="SimSun" w:hAnsi="Times New Roman" w:cs="Times New Roman"/>
          <w:kern w:val="0"/>
          <w:sz w:val="24"/>
          <w:szCs w:val="24"/>
        </w:rPr>
        <w:t>relative quantification</w:t>
      </w:r>
      <w:r w:rsidR="008A04F6" w:rsidRPr="00EA6D4A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="001E44DE" w:rsidRPr="00EA6D4A">
        <w:rPr>
          <w:rFonts w:ascii="Times New Roman" w:eastAsia="SimSun" w:hAnsi="Times New Roman" w:cs="Times New Roman"/>
          <w:kern w:val="0"/>
          <w:sz w:val="24"/>
          <w:szCs w:val="24"/>
        </w:rPr>
        <w:t xml:space="preserve">of CCL5 expressed in </w:t>
      </w:r>
      <w:proofErr w:type="spellStart"/>
      <w:r w:rsidR="00D97FB3" w:rsidRPr="00EA6D4A">
        <w:rPr>
          <w:rFonts w:ascii="Times New Roman" w:hAnsi="Times New Roman" w:cs="Times New Roman"/>
          <w:sz w:val="24"/>
          <w:szCs w:val="24"/>
        </w:rPr>
        <w:t>h</w:t>
      </w:r>
      <w:r w:rsidR="001E44DE" w:rsidRPr="00EA6D4A">
        <w:rPr>
          <w:rFonts w:ascii="Times New Roman" w:hAnsi="Times New Roman" w:cs="Times New Roman"/>
          <w:sz w:val="24"/>
          <w:szCs w:val="24"/>
        </w:rPr>
        <w:t>UVEC</w:t>
      </w:r>
      <w:proofErr w:type="spellEnd"/>
      <w:r w:rsidR="001E44DE" w:rsidRPr="00EA6D4A">
        <w:rPr>
          <w:rFonts w:ascii="Times New Roman" w:eastAsia="SimSun" w:hAnsi="Times New Roman" w:cs="Times New Roman"/>
          <w:kern w:val="0"/>
          <w:sz w:val="24"/>
          <w:szCs w:val="24"/>
        </w:rPr>
        <w:t>.</w:t>
      </w:r>
      <w:r w:rsidR="001E44DE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</w:p>
    <w:p w14:paraId="623A9A8B" w14:textId="6114696C" w:rsidR="003C5F78" w:rsidRPr="003C5F78" w:rsidRDefault="003C5F78" w:rsidP="00101616">
      <w:pPr>
        <w:widowControl/>
        <w:rPr>
          <w:rFonts w:ascii="Times New Roman" w:hAnsi="Times New Roman" w:cs="Times New Roman"/>
          <w:sz w:val="24"/>
          <w:szCs w:val="24"/>
        </w:rPr>
      </w:pPr>
    </w:p>
    <w:sectPr w:rsidR="003C5F78" w:rsidRPr="003C5F78" w:rsidSect="003C5F78"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2ED292" w14:textId="77777777" w:rsidR="00735359" w:rsidRDefault="00735359" w:rsidP="005217A1">
      <w:r>
        <w:separator/>
      </w:r>
    </w:p>
  </w:endnote>
  <w:endnote w:type="continuationSeparator" w:id="0">
    <w:p w14:paraId="5196E486" w14:textId="77777777" w:rsidR="00735359" w:rsidRDefault="00735359" w:rsidP="005217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Times New Roman Uni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416115" w14:textId="53FD846F" w:rsidR="00AB051A" w:rsidRDefault="00AB051A">
    <w:pPr>
      <w:pStyle w:val="Footer"/>
      <w:jc w:val="right"/>
    </w:pPr>
  </w:p>
  <w:p w14:paraId="0373BEFE" w14:textId="77777777" w:rsidR="00AB051A" w:rsidRDefault="00AB05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6BA44C" w14:textId="77777777" w:rsidR="00735359" w:rsidRDefault="00735359" w:rsidP="005217A1">
      <w:r>
        <w:separator/>
      </w:r>
    </w:p>
  </w:footnote>
  <w:footnote w:type="continuationSeparator" w:id="0">
    <w:p w14:paraId="05E24B52" w14:textId="77777777" w:rsidR="00735359" w:rsidRDefault="00735359" w:rsidP="005217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Q3NjG1MDM1MbU0MzJT0lEKTi0uzszPAykwrQUA3AbD0CwAAAA="/>
  </w:docVars>
  <w:rsids>
    <w:rsidRoot w:val="004429D1"/>
    <w:rsid w:val="00087B22"/>
    <w:rsid w:val="00092764"/>
    <w:rsid w:val="00094FE9"/>
    <w:rsid w:val="00095D3B"/>
    <w:rsid w:val="000C03AC"/>
    <w:rsid w:val="000D505E"/>
    <w:rsid w:val="000D7EE3"/>
    <w:rsid w:val="000E4AAA"/>
    <w:rsid w:val="000F4315"/>
    <w:rsid w:val="00101616"/>
    <w:rsid w:val="001872D4"/>
    <w:rsid w:val="001E44DE"/>
    <w:rsid w:val="001E53A4"/>
    <w:rsid w:val="002073B0"/>
    <w:rsid w:val="002A234D"/>
    <w:rsid w:val="002F3D0D"/>
    <w:rsid w:val="003306D1"/>
    <w:rsid w:val="00334909"/>
    <w:rsid w:val="003A1B56"/>
    <w:rsid w:val="003C0A70"/>
    <w:rsid w:val="003C5F78"/>
    <w:rsid w:val="00412FE1"/>
    <w:rsid w:val="004429D1"/>
    <w:rsid w:val="00452D43"/>
    <w:rsid w:val="004648FB"/>
    <w:rsid w:val="00491781"/>
    <w:rsid w:val="004947A3"/>
    <w:rsid w:val="004B4591"/>
    <w:rsid w:val="00505C5E"/>
    <w:rsid w:val="005217A1"/>
    <w:rsid w:val="005227A5"/>
    <w:rsid w:val="00594E0B"/>
    <w:rsid w:val="00640DE8"/>
    <w:rsid w:val="00641530"/>
    <w:rsid w:val="0069382A"/>
    <w:rsid w:val="006E19FB"/>
    <w:rsid w:val="00735359"/>
    <w:rsid w:val="007B0367"/>
    <w:rsid w:val="007C08E1"/>
    <w:rsid w:val="007C2910"/>
    <w:rsid w:val="007C426F"/>
    <w:rsid w:val="007C448B"/>
    <w:rsid w:val="007F2025"/>
    <w:rsid w:val="00832122"/>
    <w:rsid w:val="008A04F6"/>
    <w:rsid w:val="008B170F"/>
    <w:rsid w:val="009611EE"/>
    <w:rsid w:val="009B5B57"/>
    <w:rsid w:val="009C081A"/>
    <w:rsid w:val="009F18F8"/>
    <w:rsid w:val="009F3C31"/>
    <w:rsid w:val="009F3D0F"/>
    <w:rsid w:val="00A77A99"/>
    <w:rsid w:val="00AB051A"/>
    <w:rsid w:val="00AF7092"/>
    <w:rsid w:val="00B14A49"/>
    <w:rsid w:val="00B8243D"/>
    <w:rsid w:val="00BF0877"/>
    <w:rsid w:val="00C13944"/>
    <w:rsid w:val="00C80BB5"/>
    <w:rsid w:val="00C9527B"/>
    <w:rsid w:val="00CB0996"/>
    <w:rsid w:val="00CC055C"/>
    <w:rsid w:val="00CC52F8"/>
    <w:rsid w:val="00CC555C"/>
    <w:rsid w:val="00CD5053"/>
    <w:rsid w:val="00CF0F68"/>
    <w:rsid w:val="00D13B4C"/>
    <w:rsid w:val="00D26B77"/>
    <w:rsid w:val="00D834BA"/>
    <w:rsid w:val="00D8356E"/>
    <w:rsid w:val="00D97FB3"/>
    <w:rsid w:val="00DA5678"/>
    <w:rsid w:val="00DD1DE9"/>
    <w:rsid w:val="00E24430"/>
    <w:rsid w:val="00E3468A"/>
    <w:rsid w:val="00E74F22"/>
    <w:rsid w:val="00EA2DA9"/>
    <w:rsid w:val="00EA6D4A"/>
    <w:rsid w:val="00EF1831"/>
    <w:rsid w:val="00F139CB"/>
    <w:rsid w:val="00F16658"/>
    <w:rsid w:val="00F46F12"/>
    <w:rsid w:val="00FD3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075615"/>
  <w15:chartTrackingRefBased/>
  <w15:docId w15:val="{FA64284D-2125-4B58-BF13-80CF376A3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29D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29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5D3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5D3B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217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217A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17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217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039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Pages>5</Pages>
  <Words>693</Words>
  <Characters>395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Windows User</cp:lastModifiedBy>
  <cp:revision>62</cp:revision>
  <dcterms:created xsi:type="dcterms:W3CDTF">2019-08-31T14:16:00Z</dcterms:created>
  <dcterms:modified xsi:type="dcterms:W3CDTF">2020-07-21T19:43:00Z</dcterms:modified>
</cp:coreProperties>
</file>